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5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97"/>
        <w:gridCol w:w="1055"/>
        <w:gridCol w:w="691"/>
        <w:gridCol w:w="599"/>
        <w:gridCol w:w="736"/>
        <w:gridCol w:w="826"/>
        <w:gridCol w:w="691"/>
        <w:gridCol w:w="599"/>
        <w:gridCol w:w="691"/>
        <w:gridCol w:w="1055"/>
        <w:gridCol w:w="980"/>
      </w:tblGrid>
      <w:tr w:rsidR="00096910" w:rsidRPr="000361A2" w14:paraId="3A0F2C69" w14:textId="77777777" w:rsidTr="001A1529">
        <w:trPr>
          <w:trHeight w:val="300"/>
        </w:trPr>
        <w:tc>
          <w:tcPr>
            <w:tcW w:w="1054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745E" w14:textId="146C6B27" w:rsidR="00096910" w:rsidRPr="007072E9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 xml:space="preserve">S1 </w:t>
            </w:r>
            <w:r w:rsidRPr="007072E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>Tab</w:t>
            </w:r>
            <w:r w:rsidR="00361FCB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>le</w:t>
            </w:r>
            <w:r w:rsidRPr="007072E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 xml:space="preserve">. Stage of cancer at time of diagnosis according to 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antidepressant (</w:t>
            </w:r>
            <w:r w:rsidRPr="007072E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>AD</w:t>
            </w: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>)</w:t>
            </w:r>
            <w:r w:rsidRPr="007072E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 xml:space="preserve"> treatment in the </w:t>
            </w: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>three</w:t>
            </w:r>
            <w:r w:rsidRPr="007072E9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 xml:space="preserve"> years before cancer diagnosis</w:t>
            </w: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0E4B" w14:textId="77777777" w:rsidR="00096910" w:rsidRPr="0036263D" w:rsidRDefault="00096910" w:rsidP="001A152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096910" w:rsidRPr="008E5FC3" w14:paraId="71E08036" w14:textId="77777777" w:rsidTr="001A1529">
        <w:trPr>
          <w:trHeight w:val="300"/>
        </w:trPr>
        <w:tc>
          <w:tcPr>
            <w:tcW w:w="3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97D3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46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0F87821" w14:textId="77777777" w:rsidR="00096910" w:rsidRPr="00804C5B" w:rsidRDefault="00096910" w:rsidP="001A1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 AD </w:t>
            </w:r>
            <w:proofErr w:type="spellStart"/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tment</w:t>
            </w:r>
            <w:proofErr w:type="spellEnd"/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=168,551)</w:t>
            </w:r>
          </w:p>
        </w:tc>
        <w:tc>
          <w:tcPr>
            <w:tcW w:w="414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257B34" w14:textId="77777777" w:rsidR="00096910" w:rsidRPr="00804C5B" w:rsidRDefault="00096910" w:rsidP="001A1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ith AD </w:t>
            </w:r>
            <w:proofErr w:type="spellStart"/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2035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3F46557" w14:textId="77777777" w:rsidR="00096910" w:rsidRPr="00804C5B" w:rsidRDefault="00096910" w:rsidP="001A1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</w:tr>
      <w:tr w:rsidR="00096910" w:rsidRPr="008E5FC3" w14:paraId="6AB57DAC" w14:textId="77777777" w:rsidTr="001A1529">
        <w:trPr>
          <w:trHeight w:val="96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8E01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6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95E7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029B15" w14:textId="77777777" w:rsidR="00096910" w:rsidRPr="00804C5B" w:rsidRDefault="00096910" w:rsidP="001A1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urrent user with AD prescription in the 4 months before cancer diagnosis (n=21,851)</w:t>
            </w:r>
          </w:p>
        </w:tc>
        <w:tc>
          <w:tcPr>
            <w:tcW w:w="129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E043823" w14:textId="77777777" w:rsidR="00096910" w:rsidRPr="00804C5B" w:rsidRDefault="00096910" w:rsidP="001A15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s</w:t>
            </w:r>
            <w:proofErr w:type="spellEnd"/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=11,260)</w:t>
            </w:r>
          </w:p>
        </w:tc>
        <w:tc>
          <w:tcPr>
            <w:tcW w:w="2035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EA89CE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96910" w:rsidRPr="000361A2" w14:paraId="281BDF99" w14:textId="77777777" w:rsidTr="001A1529">
        <w:trPr>
          <w:trHeight w:val="1418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32785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age for </w:t>
            </w:r>
            <w:proofErr w:type="spellStart"/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cific</w:t>
            </w:r>
            <w:proofErr w:type="spellEnd"/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ancer</w:t>
            </w:r>
          </w:p>
        </w:tc>
        <w:tc>
          <w:tcPr>
            <w:tcW w:w="174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2FF2B5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7ED7FA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itiation in the 4 months before cancer diagnosis (n=4,304)</w:t>
            </w:r>
          </w:p>
        </w:tc>
        <w:tc>
          <w:tcPr>
            <w:tcW w:w="15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3083F1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Initiation in the 5 months or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ore</w:t>
            </w: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before cancer diagnosis (n=17,547)</w:t>
            </w:r>
          </w:p>
        </w:tc>
        <w:tc>
          <w:tcPr>
            <w:tcW w:w="129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425A2A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35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89DE24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96910" w:rsidRPr="008E5FC3" w14:paraId="1B4EF916" w14:textId="77777777" w:rsidTr="001A1529">
        <w:trPr>
          <w:trHeight w:val="300"/>
        </w:trPr>
        <w:tc>
          <w:tcPr>
            <w:tcW w:w="3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DC639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A6A26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70DCB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9045A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8E835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1083A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58426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B4891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BEDAB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990DC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73CA9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096910" w:rsidRPr="008E5FC3" w14:paraId="5B773E8A" w14:textId="77777777" w:rsidTr="001A1529">
        <w:trPr>
          <w:trHeight w:val="30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84BA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dder</w:t>
            </w:r>
            <w:proofErr w:type="spellEnd"/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ancer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B533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595E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3DF3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3BBD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9ECC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C97C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578F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0E06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C670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6A63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96910" w:rsidRPr="008E5FC3" w14:paraId="550E5487" w14:textId="77777777" w:rsidTr="001A1529">
        <w:trPr>
          <w:trHeight w:val="30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2787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lized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0F08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56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6719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.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DE9C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C6CF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.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DF9F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AA3B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809B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BF15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5D5F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1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F00E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6</w:t>
            </w:r>
          </w:p>
        </w:tc>
      </w:tr>
      <w:tr w:rsidR="00096910" w:rsidRPr="008E5FC3" w14:paraId="26C989E2" w14:textId="77777777" w:rsidTr="001A1529">
        <w:trPr>
          <w:trHeight w:val="30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9A3C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Regional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A572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E259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6BA9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31D9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2AA0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F8F8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0873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131E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62F4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0A8D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</w:t>
            </w:r>
          </w:p>
        </w:tc>
      </w:tr>
      <w:tr w:rsidR="00096910" w:rsidRPr="008E5FC3" w14:paraId="6BABB3F3" w14:textId="77777777" w:rsidTr="001A1529">
        <w:trPr>
          <w:trHeight w:val="30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6198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Distan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CA6D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9902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9A4B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34C5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4E59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6B92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A591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8A3D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027B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E4A0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</w:t>
            </w:r>
          </w:p>
        </w:tc>
      </w:tr>
      <w:tr w:rsidR="00096910" w:rsidRPr="008E5FC3" w14:paraId="6136A7DC" w14:textId="77777777" w:rsidTr="001A1529">
        <w:trPr>
          <w:trHeight w:val="30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6BB6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  <w:proofErr w:type="spellEnd"/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 missing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F777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5B9C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3F2C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4A1C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E6D2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C72E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EEB9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2631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10B8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6AC4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0</w:t>
            </w:r>
          </w:p>
        </w:tc>
      </w:tr>
      <w:tr w:rsidR="00096910" w:rsidRPr="008E5FC3" w14:paraId="2F1D992E" w14:textId="77777777" w:rsidTr="001A1529">
        <w:trPr>
          <w:trHeight w:val="30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CF83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ast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97E0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4A90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3626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46B7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BE6F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8E01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827F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1C93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1674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654A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96910" w:rsidRPr="008E5FC3" w14:paraId="1987D2C2" w14:textId="77777777" w:rsidTr="001A1529">
        <w:trPr>
          <w:trHeight w:val="30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56A0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lized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F497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,02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3519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DDAA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BDF0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91B3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9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8758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3CF8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D5A1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4BAA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,3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B237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2</w:t>
            </w:r>
          </w:p>
        </w:tc>
      </w:tr>
      <w:tr w:rsidR="00096910" w:rsidRPr="008E5FC3" w14:paraId="457FE049" w14:textId="77777777" w:rsidTr="001A1529">
        <w:trPr>
          <w:trHeight w:val="30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09BD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Regional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400C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,71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E286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2A89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AD47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38AA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8A41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B7CD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2BA8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B35D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,8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9668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1</w:t>
            </w:r>
          </w:p>
        </w:tc>
      </w:tr>
      <w:tr w:rsidR="00096910" w:rsidRPr="008E5FC3" w14:paraId="5A73F43F" w14:textId="77777777" w:rsidTr="001A1529">
        <w:trPr>
          <w:trHeight w:val="30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23D7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Distan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C859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BE9F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ADC2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B6B5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FF51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9DCA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46A4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EFF3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061C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1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28ED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</w:t>
            </w:r>
          </w:p>
        </w:tc>
      </w:tr>
      <w:tr w:rsidR="00096910" w:rsidRPr="008E5FC3" w14:paraId="112B4EFD" w14:textId="77777777" w:rsidTr="001A1529">
        <w:trPr>
          <w:trHeight w:val="30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0129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  <w:proofErr w:type="spellEnd"/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 missing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476D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98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1004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4730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DF31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4414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1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6EAE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0AFC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5676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E2CE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,0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CEEF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0</w:t>
            </w:r>
          </w:p>
        </w:tc>
      </w:tr>
      <w:tr w:rsidR="00096910" w:rsidRPr="008E5FC3" w14:paraId="67382EA9" w14:textId="77777777" w:rsidTr="001A1529">
        <w:trPr>
          <w:trHeight w:val="30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EDCB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rectal</w:t>
            </w:r>
            <w:proofErr w:type="spellEnd"/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ancer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6D92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584E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48C7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ED15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22F5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F33B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23A7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BC5E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6859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DE1A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96910" w:rsidRPr="008E5FC3" w14:paraId="7A41DB32" w14:textId="77777777" w:rsidTr="001A1529">
        <w:trPr>
          <w:trHeight w:val="30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F178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lized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84E5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,92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5294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EEAE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46E0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EC05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6458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465C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E85A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8FA0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1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B92E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7</w:t>
            </w:r>
          </w:p>
        </w:tc>
      </w:tr>
      <w:tr w:rsidR="00096910" w:rsidRPr="008E5FC3" w14:paraId="62A5722E" w14:textId="77777777" w:rsidTr="001A1529">
        <w:trPr>
          <w:trHeight w:val="30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03ED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Regional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7130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,25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3353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DEC7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5A26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4656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25B0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9F9D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193C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EC69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,0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5B46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0</w:t>
            </w:r>
          </w:p>
        </w:tc>
      </w:tr>
      <w:tr w:rsidR="00096910" w:rsidRPr="008E5FC3" w14:paraId="08541482" w14:textId="77777777" w:rsidTr="001A1529">
        <w:trPr>
          <w:trHeight w:val="30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422E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Distan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8EAB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8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F331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6214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6834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6742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3D0D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C8AE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9475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F1E4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,5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AA2A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4</w:t>
            </w:r>
          </w:p>
        </w:tc>
      </w:tr>
      <w:tr w:rsidR="00096910" w:rsidRPr="008E5FC3" w14:paraId="20396A47" w14:textId="77777777" w:rsidTr="001A1529">
        <w:trPr>
          <w:trHeight w:val="30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6D76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  <w:proofErr w:type="spellEnd"/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 missing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FE1E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,35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8BDA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2AEC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7BFA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C9F0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C4CC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79F5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A084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DE92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6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28C2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9</w:t>
            </w:r>
          </w:p>
        </w:tc>
      </w:tr>
      <w:tr w:rsidR="00096910" w:rsidRPr="008E5FC3" w14:paraId="5093A938" w14:textId="77777777" w:rsidTr="001A1529">
        <w:trPr>
          <w:trHeight w:val="375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0B2D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7CAA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4BE4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4444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C7C3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3C43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A790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1542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4590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952E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E6E5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96910" w:rsidRPr="008E5FC3" w14:paraId="1C840751" w14:textId="77777777" w:rsidTr="001A1529">
        <w:trPr>
          <w:trHeight w:val="30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B4DE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lized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7539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10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FDF8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1372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DC1A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8333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0661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A2B1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FFB1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2DA1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0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32CF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0</w:t>
            </w:r>
          </w:p>
        </w:tc>
      </w:tr>
      <w:tr w:rsidR="00096910" w:rsidRPr="008E5FC3" w14:paraId="5839339D" w14:textId="77777777" w:rsidTr="001A1529">
        <w:trPr>
          <w:trHeight w:val="30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7948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Regional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843E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51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0422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5C61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A86A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C6AB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77FE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3E5C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4FA0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7EDF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4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115F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4</w:t>
            </w:r>
          </w:p>
        </w:tc>
      </w:tr>
      <w:tr w:rsidR="00096910" w:rsidRPr="008E5FC3" w14:paraId="679E83B3" w14:textId="77777777" w:rsidTr="001A1529">
        <w:trPr>
          <w:trHeight w:val="30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0087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Distan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037F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,77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11C7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D5D6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44B6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EF61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45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4058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3D39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7199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D5C6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,6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C295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8</w:t>
            </w:r>
          </w:p>
        </w:tc>
      </w:tr>
      <w:tr w:rsidR="00096910" w:rsidRPr="008E5FC3" w14:paraId="6E19AA7D" w14:textId="77777777" w:rsidTr="001A1529">
        <w:trPr>
          <w:trHeight w:val="30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655C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   </w:t>
            </w:r>
            <w:proofErr w:type="spellStart"/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  <w:proofErr w:type="spellEnd"/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 missing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5384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68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A14F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0993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2545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8BE0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F8F9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582D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8985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7E9F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7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624B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7</w:t>
            </w:r>
          </w:p>
        </w:tc>
      </w:tr>
      <w:tr w:rsidR="00096910" w:rsidRPr="008E5FC3" w14:paraId="7B48D810" w14:textId="77777777" w:rsidTr="001A1529">
        <w:trPr>
          <w:trHeight w:val="30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1170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lanoma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AB7C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9DEB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3376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0FB4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646D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8323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B1E1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C83F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0BFA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4FA9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96910" w:rsidRPr="008E5FC3" w14:paraId="60EB557E" w14:textId="77777777" w:rsidTr="001A1529">
        <w:trPr>
          <w:trHeight w:val="30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DD91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lized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D1F9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,39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368A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3A59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6FF3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B4C9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785D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2622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AF7B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.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F1D1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2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9EEB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.8</w:t>
            </w:r>
          </w:p>
        </w:tc>
      </w:tr>
      <w:tr w:rsidR="00096910" w:rsidRPr="008E5FC3" w14:paraId="5A7C63D8" w14:textId="77777777" w:rsidTr="001A1529">
        <w:trPr>
          <w:trHeight w:val="30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9E7C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Regional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E179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C469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C7E2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1DD6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9ACB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47EB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EB0C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FBAE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37A1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C0CE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</w:t>
            </w:r>
          </w:p>
        </w:tc>
      </w:tr>
      <w:tr w:rsidR="00096910" w:rsidRPr="008E5FC3" w14:paraId="75963C1D" w14:textId="77777777" w:rsidTr="001A1529">
        <w:trPr>
          <w:trHeight w:val="30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45F9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Distan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4436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B50A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305B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BFF0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52D2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2D36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522C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4EDA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FE8C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3CA4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</w:t>
            </w:r>
          </w:p>
        </w:tc>
      </w:tr>
      <w:tr w:rsidR="00096910" w:rsidRPr="008E5FC3" w14:paraId="13E58E76" w14:textId="77777777" w:rsidTr="001A1529">
        <w:trPr>
          <w:trHeight w:val="30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0AE4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  <w:proofErr w:type="spellEnd"/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 missing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851A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82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F9BB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591F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C590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1435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0880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E8C5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B857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B53A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1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40D2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4</w:t>
            </w:r>
          </w:p>
        </w:tc>
      </w:tr>
      <w:tr w:rsidR="00096910" w:rsidRPr="008E5FC3" w14:paraId="0104E8EA" w14:textId="77777777" w:rsidTr="001A1529">
        <w:trPr>
          <w:trHeight w:val="30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4862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state</w:t>
            </w:r>
            <w:proofErr w:type="spellEnd"/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ancer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9916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D7C0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DD35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08DA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81CA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001E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61A8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2CF0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FB43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E76C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96910" w:rsidRPr="008E5FC3" w14:paraId="2EE83F0B" w14:textId="77777777" w:rsidTr="001A1529">
        <w:trPr>
          <w:trHeight w:val="30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01D8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lized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9516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,91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3542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1960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6BB7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1E6D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185C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5651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338C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5EB2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,4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AE86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1</w:t>
            </w:r>
          </w:p>
        </w:tc>
      </w:tr>
      <w:tr w:rsidR="00096910" w:rsidRPr="008E5FC3" w14:paraId="42E21ECA" w14:textId="77777777" w:rsidTr="001A1529">
        <w:trPr>
          <w:trHeight w:val="30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6636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Regional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D798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C1FB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72E7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F503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76EB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CE8B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74AE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E3F1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7F3F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86E7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</w:tr>
      <w:tr w:rsidR="00096910" w:rsidRPr="008E5FC3" w14:paraId="62656FD3" w14:textId="77777777" w:rsidTr="001A1529">
        <w:trPr>
          <w:trHeight w:val="300"/>
        </w:trPr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012C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Distan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F45D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86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6588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F2C4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134E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89D3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5279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B850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8C10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01BA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3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1417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9</w:t>
            </w:r>
          </w:p>
        </w:tc>
      </w:tr>
      <w:tr w:rsidR="00096910" w:rsidRPr="008E5FC3" w14:paraId="622EBD95" w14:textId="77777777" w:rsidTr="001A1529">
        <w:trPr>
          <w:trHeight w:val="300"/>
        </w:trPr>
        <w:tc>
          <w:tcPr>
            <w:tcW w:w="3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FD7B4" w14:textId="77777777" w:rsidR="00096910" w:rsidRPr="00804C5B" w:rsidRDefault="00096910" w:rsidP="001A15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  <w:proofErr w:type="spellEnd"/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 missing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2FD5E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28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EC4FB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7B61C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243B7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C7A8D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66078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FAEFC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9001F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6616D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,39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48D54" w14:textId="77777777" w:rsidR="00096910" w:rsidRPr="00804C5B" w:rsidRDefault="00096910" w:rsidP="001A15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0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9</w:t>
            </w:r>
          </w:p>
        </w:tc>
      </w:tr>
    </w:tbl>
    <w:p w14:paraId="31FCE32F" w14:textId="77777777" w:rsidR="00E3346E" w:rsidRDefault="00E3346E" w:rsidP="00E3346E"/>
    <w:p w14:paraId="7B5E2478" w14:textId="77777777" w:rsidR="00AB61FD" w:rsidRDefault="00AB61FD" w:rsidP="00313C92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AB61FD" w:rsidSect="00361FCB">
      <w:footerReference w:type="default" r:id="rId9"/>
      <w:pgSz w:w="16838" w:h="11906" w:orient="landscape"/>
      <w:pgMar w:top="1134" w:right="1134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7EF60B" w14:textId="77777777" w:rsidR="00313C92" w:rsidRDefault="00313C92" w:rsidP="003A782C">
      <w:pPr>
        <w:spacing w:after="0" w:line="240" w:lineRule="auto"/>
      </w:pPr>
      <w:r>
        <w:separator/>
      </w:r>
    </w:p>
  </w:endnote>
  <w:endnote w:type="continuationSeparator" w:id="0">
    <w:p w14:paraId="31C2C805" w14:textId="77777777" w:rsidR="00313C92" w:rsidRDefault="00313C92" w:rsidP="003A78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26622088"/>
      <w:docPartObj>
        <w:docPartGallery w:val="Page Numbers (Bottom of Page)"/>
        <w:docPartUnique/>
      </w:docPartObj>
    </w:sdtPr>
    <w:sdtEndPr/>
    <w:sdtContent>
      <w:p w14:paraId="0AAE83DB" w14:textId="77777777" w:rsidR="00313C92" w:rsidRDefault="00313C9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61FC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0512AB" w14:textId="77777777" w:rsidR="00313C92" w:rsidRDefault="00313C9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916665" w14:textId="77777777" w:rsidR="00313C92" w:rsidRDefault="00313C92" w:rsidP="003A782C">
      <w:pPr>
        <w:spacing w:after="0" w:line="240" w:lineRule="auto"/>
      </w:pPr>
      <w:r>
        <w:separator/>
      </w:r>
    </w:p>
  </w:footnote>
  <w:footnote w:type="continuationSeparator" w:id="0">
    <w:p w14:paraId="3FCDD428" w14:textId="77777777" w:rsidR="00313C92" w:rsidRDefault="00313C92" w:rsidP="003A78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407750"/>
    <w:multiLevelType w:val="hybridMultilevel"/>
    <w:tmpl w:val="DA9664C8"/>
    <w:lvl w:ilvl="0" w:tplc="BEBCA8F2">
      <w:start w:val="1"/>
      <w:numFmt w:val="decimal"/>
      <w:lvlText w:val="%1)"/>
      <w:lvlJc w:val="left"/>
      <w:pPr>
        <w:ind w:left="720" w:hanging="360"/>
      </w:pPr>
      <w:rPr>
        <w:rFonts w:asciiTheme="minorHAnsi" w:hAnsiTheme="minorHAnsi" w:cstheme="minorBidi" w:hint="default"/>
        <w:b w:val="0"/>
        <w:color w:val="auto"/>
        <w:sz w:val="20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7106299"/>
    <w:multiLevelType w:val="hybridMultilevel"/>
    <w:tmpl w:val="CDF27058"/>
    <w:lvl w:ilvl="0" w:tplc="2348DC66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E623DE2"/>
    <w:multiLevelType w:val="hybridMultilevel"/>
    <w:tmpl w:val="B3368EE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CCF42EE"/>
    <w:multiLevelType w:val="hybridMultilevel"/>
    <w:tmpl w:val="4B86A930"/>
    <w:lvl w:ilvl="0" w:tplc="30628FAC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52E4223"/>
    <w:multiLevelType w:val="hybridMultilevel"/>
    <w:tmpl w:val="7F52F1B2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62248B2"/>
    <w:multiLevelType w:val="hybridMultilevel"/>
    <w:tmpl w:val="7C1A5FB8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U:\Projects\Vaccine and seizures\Papers_vaccine\Submitted_JAMA July 2011\JAMA.o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2&lt;/LineSpacing&gt;&lt;SpaceAfter&gt;0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Antidepressant and cancer&lt;/item&gt;&lt;item&gt;CM_outcomes&lt;/item&gt;&lt;item&gt;epilepsy&lt;/item&gt;&lt;/Libraries&gt;&lt;/ENLibraries&gt;"/>
  </w:docVars>
  <w:rsids>
    <w:rsidRoot w:val="005C0D08"/>
    <w:rsid w:val="0000439D"/>
    <w:rsid w:val="00004AB9"/>
    <w:rsid w:val="00004D51"/>
    <w:rsid w:val="000059B9"/>
    <w:rsid w:val="00011DA2"/>
    <w:rsid w:val="00012AFA"/>
    <w:rsid w:val="00014460"/>
    <w:rsid w:val="000219C0"/>
    <w:rsid w:val="00023CCE"/>
    <w:rsid w:val="000246AB"/>
    <w:rsid w:val="0002479F"/>
    <w:rsid w:val="00027007"/>
    <w:rsid w:val="00030E33"/>
    <w:rsid w:val="0003171B"/>
    <w:rsid w:val="00031859"/>
    <w:rsid w:val="0003297B"/>
    <w:rsid w:val="00035EC2"/>
    <w:rsid w:val="000361A2"/>
    <w:rsid w:val="00041FE4"/>
    <w:rsid w:val="000427F9"/>
    <w:rsid w:val="0004676D"/>
    <w:rsid w:val="00046BB5"/>
    <w:rsid w:val="00047611"/>
    <w:rsid w:val="00052A49"/>
    <w:rsid w:val="00052A61"/>
    <w:rsid w:val="00054777"/>
    <w:rsid w:val="0006139F"/>
    <w:rsid w:val="00066031"/>
    <w:rsid w:val="00066762"/>
    <w:rsid w:val="00066D74"/>
    <w:rsid w:val="00067D1F"/>
    <w:rsid w:val="0007287F"/>
    <w:rsid w:val="00073C0D"/>
    <w:rsid w:val="000745C2"/>
    <w:rsid w:val="00074B12"/>
    <w:rsid w:val="00074DB8"/>
    <w:rsid w:val="00075611"/>
    <w:rsid w:val="000758F3"/>
    <w:rsid w:val="000761A9"/>
    <w:rsid w:val="000776FF"/>
    <w:rsid w:val="0008020A"/>
    <w:rsid w:val="00080642"/>
    <w:rsid w:val="00081119"/>
    <w:rsid w:val="00081B40"/>
    <w:rsid w:val="000821FE"/>
    <w:rsid w:val="00084024"/>
    <w:rsid w:val="00085576"/>
    <w:rsid w:val="00090459"/>
    <w:rsid w:val="00091E60"/>
    <w:rsid w:val="00094ACC"/>
    <w:rsid w:val="00094B5D"/>
    <w:rsid w:val="00096910"/>
    <w:rsid w:val="000A0314"/>
    <w:rsid w:val="000A0E6D"/>
    <w:rsid w:val="000A1503"/>
    <w:rsid w:val="000A436B"/>
    <w:rsid w:val="000A51E5"/>
    <w:rsid w:val="000A6135"/>
    <w:rsid w:val="000A6177"/>
    <w:rsid w:val="000B069E"/>
    <w:rsid w:val="000B3B84"/>
    <w:rsid w:val="000B43CE"/>
    <w:rsid w:val="000B711F"/>
    <w:rsid w:val="000B7C13"/>
    <w:rsid w:val="000C32F8"/>
    <w:rsid w:val="000C3C04"/>
    <w:rsid w:val="000C45D8"/>
    <w:rsid w:val="000C56A5"/>
    <w:rsid w:val="000C6E00"/>
    <w:rsid w:val="000C7DB5"/>
    <w:rsid w:val="000D0146"/>
    <w:rsid w:val="000D021E"/>
    <w:rsid w:val="000D0E86"/>
    <w:rsid w:val="000D1994"/>
    <w:rsid w:val="000D2EEE"/>
    <w:rsid w:val="000D3001"/>
    <w:rsid w:val="000D4637"/>
    <w:rsid w:val="000D5F3E"/>
    <w:rsid w:val="000D7679"/>
    <w:rsid w:val="000E3043"/>
    <w:rsid w:val="000E3608"/>
    <w:rsid w:val="000E3E21"/>
    <w:rsid w:val="000E4E1C"/>
    <w:rsid w:val="000E525C"/>
    <w:rsid w:val="000E5B95"/>
    <w:rsid w:val="000F185A"/>
    <w:rsid w:val="000F1D48"/>
    <w:rsid w:val="000F2321"/>
    <w:rsid w:val="000F27C4"/>
    <w:rsid w:val="000F520E"/>
    <w:rsid w:val="000F69C4"/>
    <w:rsid w:val="000F6C29"/>
    <w:rsid w:val="000F75C4"/>
    <w:rsid w:val="0010194B"/>
    <w:rsid w:val="00103541"/>
    <w:rsid w:val="00103C41"/>
    <w:rsid w:val="001040D7"/>
    <w:rsid w:val="00106451"/>
    <w:rsid w:val="001118D5"/>
    <w:rsid w:val="001141F9"/>
    <w:rsid w:val="001163D3"/>
    <w:rsid w:val="00117195"/>
    <w:rsid w:val="00125570"/>
    <w:rsid w:val="00130098"/>
    <w:rsid w:val="0013265A"/>
    <w:rsid w:val="001347DC"/>
    <w:rsid w:val="00135332"/>
    <w:rsid w:val="00135631"/>
    <w:rsid w:val="00135C3A"/>
    <w:rsid w:val="00136CA4"/>
    <w:rsid w:val="001405C1"/>
    <w:rsid w:val="001414D4"/>
    <w:rsid w:val="00150388"/>
    <w:rsid w:val="00150D4B"/>
    <w:rsid w:val="00152127"/>
    <w:rsid w:val="00153FC5"/>
    <w:rsid w:val="0016199B"/>
    <w:rsid w:val="00161B9A"/>
    <w:rsid w:val="00161D57"/>
    <w:rsid w:val="00162526"/>
    <w:rsid w:val="00162AF4"/>
    <w:rsid w:val="001632C3"/>
    <w:rsid w:val="0016390E"/>
    <w:rsid w:val="001643CE"/>
    <w:rsid w:val="00164FCA"/>
    <w:rsid w:val="00167BF9"/>
    <w:rsid w:val="00170604"/>
    <w:rsid w:val="001710E0"/>
    <w:rsid w:val="00171902"/>
    <w:rsid w:val="00172676"/>
    <w:rsid w:val="00172F87"/>
    <w:rsid w:val="001732E9"/>
    <w:rsid w:val="0017485D"/>
    <w:rsid w:val="00182F7F"/>
    <w:rsid w:val="00183904"/>
    <w:rsid w:val="00184810"/>
    <w:rsid w:val="00184B0B"/>
    <w:rsid w:val="00184F36"/>
    <w:rsid w:val="001859A7"/>
    <w:rsid w:val="00185A64"/>
    <w:rsid w:val="00187206"/>
    <w:rsid w:val="00190AC6"/>
    <w:rsid w:val="001921D5"/>
    <w:rsid w:val="001936F8"/>
    <w:rsid w:val="001945ED"/>
    <w:rsid w:val="00196591"/>
    <w:rsid w:val="001A04C6"/>
    <w:rsid w:val="001A1529"/>
    <w:rsid w:val="001A2D9B"/>
    <w:rsid w:val="001A3DA0"/>
    <w:rsid w:val="001A42B2"/>
    <w:rsid w:val="001A4527"/>
    <w:rsid w:val="001A4EA1"/>
    <w:rsid w:val="001B0DDA"/>
    <w:rsid w:val="001B2986"/>
    <w:rsid w:val="001B5584"/>
    <w:rsid w:val="001B62A1"/>
    <w:rsid w:val="001C1662"/>
    <w:rsid w:val="001C4D40"/>
    <w:rsid w:val="001C6D38"/>
    <w:rsid w:val="001C76D2"/>
    <w:rsid w:val="001D1C9E"/>
    <w:rsid w:val="001D52A6"/>
    <w:rsid w:val="001D63EE"/>
    <w:rsid w:val="001D7BD5"/>
    <w:rsid w:val="001E075D"/>
    <w:rsid w:val="001E1D26"/>
    <w:rsid w:val="001E2071"/>
    <w:rsid w:val="001E2209"/>
    <w:rsid w:val="001E4426"/>
    <w:rsid w:val="001E4FE2"/>
    <w:rsid w:val="001E5103"/>
    <w:rsid w:val="001E6E4E"/>
    <w:rsid w:val="001E70C2"/>
    <w:rsid w:val="001F4359"/>
    <w:rsid w:val="001F5690"/>
    <w:rsid w:val="002008FE"/>
    <w:rsid w:val="002012A5"/>
    <w:rsid w:val="002029E7"/>
    <w:rsid w:val="00202C96"/>
    <w:rsid w:val="0020323F"/>
    <w:rsid w:val="00205860"/>
    <w:rsid w:val="00206FBC"/>
    <w:rsid w:val="00211CF0"/>
    <w:rsid w:val="00215695"/>
    <w:rsid w:val="00215977"/>
    <w:rsid w:val="00216470"/>
    <w:rsid w:val="00217FC3"/>
    <w:rsid w:val="00222B03"/>
    <w:rsid w:val="00222BC1"/>
    <w:rsid w:val="00224213"/>
    <w:rsid w:val="00225E71"/>
    <w:rsid w:val="002270BF"/>
    <w:rsid w:val="002300AE"/>
    <w:rsid w:val="00231AC1"/>
    <w:rsid w:val="00232E44"/>
    <w:rsid w:val="002335F2"/>
    <w:rsid w:val="00233627"/>
    <w:rsid w:val="00233C7B"/>
    <w:rsid w:val="00234384"/>
    <w:rsid w:val="00236DEF"/>
    <w:rsid w:val="0024208E"/>
    <w:rsid w:val="002423BD"/>
    <w:rsid w:val="00243A39"/>
    <w:rsid w:val="00244335"/>
    <w:rsid w:val="00244B0D"/>
    <w:rsid w:val="00246F2C"/>
    <w:rsid w:val="0024756E"/>
    <w:rsid w:val="002517F3"/>
    <w:rsid w:val="00252196"/>
    <w:rsid w:val="00253671"/>
    <w:rsid w:val="00254A68"/>
    <w:rsid w:val="00256BD6"/>
    <w:rsid w:val="002578BF"/>
    <w:rsid w:val="0026049C"/>
    <w:rsid w:val="0026352D"/>
    <w:rsid w:val="002646C0"/>
    <w:rsid w:val="002674D6"/>
    <w:rsid w:val="00267E4D"/>
    <w:rsid w:val="00267FEF"/>
    <w:rsid w:val="00271566"/>
    <w:rsid w:val="00271BCB"/>
    <w:rsid w:val="00271D32"/>
    <w:rsid w:val="00272567"/>
    <w:rsid w:val="00272E52"/>
    <w:rsid w:val="00273269"/>
    <w:rsid w:val="00284E2E"/>
    <w:rsid w:val="00285CB6"/>
    <w:rsid w:val="00286082"/>
    <w:rsid w:val="002862D6"/>
    <w:rsid w:val="00291043"/>
    <w:rsid w:val="00295FB5"/>
    <w:rsid w:val="002A4B53"/>
    <w:rsid w:val="002A6C23"/>
    <w:rsid w:val="002A751D"/>
    <w:rsid w:val="002B1245"/>
    <w:rsid w:val="002B1568"/>
    <w:rsid w:val="002B1CEE"/>
    <w:rsid w:val="002B2CC7"/>
    <w:rsid w:val="002B3315"/>
    <w:rsid w:val="002B365C"/>
    <w:rsid w:val="002B39C1"/>
    <w:rsid w:val="002C2C75"/>
    <w:rsid w:val="002C3F8E"/>
    <w:rsid w:val="002C4951"/>
    <w:rsid w:val="002D0800"/>
    <w:rsid w:val="002D0DDE"/>
    <w:rsid w:val="002D1112"/>
    <w:rsid w:val="002D1220"/>
    <w:rsid w:val="002D3F21"/>
    <w:rsid w:val="002D4080"/>
    <w:rsid w:val="002D4259"/>
    <w:rsid w:val="002D4CC1"/>
    <w:rsid w:val="002D50CE"/>
    <w:rsid w:val="002D68C5"/>
    <w:rsid w:val="002E16E6"/>
    <w:rsid w:val="002E28D8"/>
    <w:rsid w:val="002E35DF"/>
    <w:rsid w:val="002E3BFB"/>
    <w:rsid w:val="002E4864"/>
    <w:rsid w:val="002E507A"/>
    <w:rsid w:val="002E55F9"/>
    <w:rsid w:val="002E7739"/>
    <w:rsid w:val="002F0AA1"/>
    <w:rsid w:val="002F1858"/>
    <w:rsid w:val="002F1946"/>
    <w:rsid w:val="002F3042"/>
    <w:rsid w:val="002F42F3"/>
    <w:rsid w:val="002F67CC"/>
    <w:rsid w:val="002F731E"/>
    <w:rsid w:val="003009E4"/>
    <w:rsid w:val="00301A61"/>
    <w:rsid w:val="0030745E"/>
    <w:rsid w:val="00307B83"/>
    <w:rsid w:val="00307DE6"/>
    <w:rsid w:val="00310BF9"/>
    <w:rsid w:val="00311967"/>
    <w:rsid w:val="00313C92"/>
    <w:rsid w:val="00314AC1"/>
    <w:rsid w:val="00316855"/>
    <w:rsid w:val="0032186F"/>
    <w:rsid w:val="00322477"/>
    <w:rsid w:val="00323869"/>
    <w:rsid w:val="00323FD7"/>
    <w:rsid w:val="0032645C"/>
    <w:rsid w:val="00327644"/>
    <w:rsid w:val="00333E1F"/>
    <w:rsid w:val="003400BF"/>
    <w:rsid w:val="00340DF2"/>
    <w:rsid w:val="00341598"/>
    <w:rsid w:val="00341671"/>
    <w:rsid w:val="00342D80"/>
    <w:rsid w:val="0034358D"/>
    <w:rsid w:val="0034662F"/>
    <w:rsid w:val="00351CCE"/>
    <w:rsid w:val="00352958"/>
    <w:rsid w:val="00352FCC"/>
    <w:rsid w:val="00353CF8"/>
    <w:rsid w:val="00361FCB"/>
    <w:rsid w:val="0036263D"/>
    <w:rsid w:val="00362679"/>
    <w:rsid w:val="003652DC"/>
    <w:rsid w:val="003671BA"/>
    <w:rsid w:val="00367CA4"/>
    <w:rsid w:val="0037083D"/>
    <w:rsid w:val="00371C20"/>
    <w:rsid w:val="00374ACD"/>
    <w:rsid w:val="00375089"/>
    <w:rsid w:val="003755ED"/>
    <w:rsid w:val="00375EE7"/>
    <w:rsid w:val="003774C7"/>
    <w:rsid w:val="00380940"/>
    <w:rsid w:val="003826C0"/>
    <w:rsid w:val="00382E0E"/>
    <w:rsid w:val="00383E95"/>
    <w:rsid w:val="003851DA"/>
    <w:rsid w:val="00385213"/>
    <w:rsid w:val="00387915"/>
    <w:rsid w:val="00387C5C"/>
    <w:rsid w:val="00396D27"/>
    <w:rsid w:val="00397804"/>
    <w:rsid w:val="003A305F"/>
    <w:rsid w:val="003A353A"/>
    <w:rsid w:val="003A4895"/>
    <w:rsid w:val="003A4B18"/>
    <w:rsid w:val="003A526C"/>
    <w:rsid w:val="003A5660"/>
    <w:rsid w:val="003A6300"/>
    <w:rsid w:val="003A7360"/>
    <w:rsid w:val="003A782C"/>
    <w:rsid w:val="003B2562"/>
    <w:rsid w:val="003B3175"/>
    <w:rsid w:val="003B37A9"/>
    <w:rsid w:val="003B3C11"/>
    <w:rsid w:val="003B5BBF"/>
    <w:rsid w:val="003B6D53"/>
    <w:rsid w:val="003C0C66"/>
    <w:rsid w:val="003C32C6"/>
    <w:rsid w:val="003C5110"/>
    <w:rsid w:val="003C55E7"/>
    <w:rsid w:val="003C583B"/>
    <w:rsid w:val="003C59EC"/>
    <w:rsid w:val="003D0606"/>
    <w:rsid w:val="003D0640"/>
    <w:rsid w:val="003D0648"/>
    <w:rsid w:val="003D09E4"/>
    <w:rsid w:val="003D1D4D"/>
    <w:rsid w:val="003D34E8"/>
    <w:rsid w:val="003D3EFC"/>
    <w:rsid w:val="003D418A"/>
    <w:rsid w:val="003D59BD"/>
    <w:rsid w:val="003D703D"/>
    <w:rsid w:val="003D7C64"/>
    <w:rsid w:val="003D7CD7"/>
    <w:rsid w:val="003E3278"/>
    <w:rsid w:val="003E765D"/>
    <w:rsid w:val="003F0CA1"/>
    <w:rsid w:val="003F1D9F"/>
    <w:rsid w:val="003F6877"/>
    <w:rsid w:val="00402D1B"/>
    <w:rsid w:val="0040479E"/>
    <w:rsid w:val="004066F9"/>
    <w:rsid w:val="00414EF2"/>
    <w:rsid w:val="004160C4"/>
    <w:rsid w:val="0041656F"/>
    <w:rsid w:val="004166B4"/>
    <w:rsid w:val="00420CF8"/>
    <w:rsid w:val="00422F5D"/>
    <w:rsid w:val="0042328C"/>
    <w:rsid w:val="00423CFC"/>
    <w:rsid w:val="00424B3A"/>
    <w:rsid w:val="0042580A"/>
    <w:rsid w:val="00425A9A"/>
    <w:rsid w:val="0042674D"/>
    <w:rsid w:val="00431B8E"/>
    <w:rsid w:val="0043262A"/>
    <w:rsid w:val="00433E0F"/>
    <w:rsid w:val="00435481"/>
    <w:rsid w:val="00435ADC"/>
    <w:rsid w:val="004362BE"/>
    <w:rsid w:val="00436510"/>
    <w:rsid w:val="00437204"/>
    <w:rsid w:val="00440C6D"/>
    <w:rsid w:val="004427D8"/>
    <w:rsid w:val="00444123"/>
    <w:rsid w:val="0044640C"/>
    <w:rsid w:val="00446445"/>
    <w:rsid w:val="0044726D"/>
    <w:rsid w:val="00447732"/>
    <w:rsid w:val="0045678D"/>
    <w:rsid w:val="00456867"/>
    <w:rsid w:val="00457DEC"/>
    <w:rsid w:val="00462177"/>
    <w:rsid w:val="004627AA"/>
    <w:rsid w:val="00464DA5"/>
    <w:rsid w:val="0047002E"/>
    <w:rsid w:val="00470712"/>
    <w:rsid w:val="00470D9C"/>
    <w:rsid w:val="00470E69"/>
    <w:rsid w:val="004746E7"/>
    <w:rsid w:val="004754A5"/>
    <w:rsid w:val="00477612"/>
    <w:rsid w:val="00481573"/>
    <w:rsid w:val="004821B2"/>
    <w:rsid w:val="00484470"/>
    <w:rsid w:val="00484CAF"/>
    <w:rsid w:val="0048527C"/>
    <w:rsid w:val="0048587E"/>
    <w:rsid w:val="00486D51"/>
    <w:rsid w:val="00487547"/>
    <w:rsid w:val="00487D9F"/>
    <w:rsid w:val="00490AA7"/>
    <w:rsid w:val="00490CA4"/>
    <w:rsid w:val="0049228D"/>
    <w:rsid w:val="00494C3E"/>
    <w:rsid w:val="0049743F"/>
    <w:rsid w:val="004A4592"/>
    <w:rsid w:val="004A5203"/>
    <w:rsid w:val="004A528B"/>
    <w:rsid w:val="004A61CB"/>
    <w:rsid w:val="004A6327"/>
    <w:rsid w:val="004A75CF"/>
    <w:rsid w:val="004B197F"/>
    <w:rsid w:val="004B4B06"/>
    <w:rsid w:val="004B70CA"/>
    <w:rsid w:val="004B7737"/>
    <w:rsid w:val="004C07F6"/>
    <w:rsid w:val="004C0D15"/>
    <w:rsid w:val="004C2E9C"/>
    <w:rsid w:val="004C3780"/>
    <w:rsid w:val="004C75CF"/>
    <w:rsid w:val="004C7F96"/>
    <w:rsid w:val="004D08B6"/>
    <w:rsid w:val="004D1EB5"/>
    <w:rsid w:val="004D2D08"/>
    <w:rsid w:val="004D3725"/>
    <w:rsid w:val="004D4B8A"/>
    <w:rsid w:val="004D6B17"/>
    <w:rsid w:val="004D78FF"/>
    <w:rsid w:val="004D7D5F"/>
    <w:rsid w:val="004E074F"/>
    <w:rsid w:val="004E325F"/>
    <w:rsid w:val="004E334E"/>
    <w:rsid w:val="004E42AD"/>
    <w:rsid w:val="004E42EE"/>
    <w:rsid w:val="004E439B"/>
    <w:rsid w:val="004E5561"/>
    <w:rsid w:val="004E569F"/>
    <w:rsid w:val="004F17E4"/>
    <w:rsid w:val="004F23DE"/>
    <w:rsid w:val="004F3EFE"/>
    <w:rsid w:val="004F53E8"/>
    <w:rsid w:val="004F6008"/>
    <w:rsid w:val="00514F51"/>
    <w:rsid w:val="00514F65"/>
    <w:rsid w:val="00515F86"/>
    <w:rsid w:val="00517007"/>
    <w:rsid w:val="00520F0A"/>
    <w:rsid w:val="00521C3E"/>
    <w:rsid w:val="005228D6"/>
    <w:rsid w:val="00527AC6"/>
    <w:rsid w:val="0053175F"/>
    <w:rsid w:val="00531CCE"/>
    <w:rsid w:val="00532B6D"/>
    <w:rsid w:val="00532CBE"/>
    <w:rsid w:val="00534BDA"/>
    <w:rsid w:val="00534BF0"/>
    <w:rsid w:val="00535190"/>
    <w:rsid w:val="00535943"/>
    <w:rsid w:val="00537C06"/>
    <w:rsid w:val="00540A46"/>
    <w:rsid w:val="00543E51"/>
    <w:rsid w:val="00546EFF"/>
    <w:rsid w:val="00551E44"/>
    <w:rsid w:val="00554DE9"/>
    <w:rsid w:val="00556649"/>
    <w:rsid w:val="0056069A"/>
    <w:rsid w:val="00562B7A"/>
    <w:rsid w:val="00565679"/>
    <w:rsid w:val="00565EA4"/>
    <w:rsid w:val="005675B5"/>
    <w:rsid w:val="00567D7A"/>
    <w:rsid w:val="005704B2"/>
    <w:rsid w:val="0057070E"/>
    <w:rsid w:val="00573067"/>
    <w:rsid w:val="005732CB"/>
    <w:rsid w:val="00574CF2"/>
    <w:rsid w:val="00575456"/>
    <w:rsid w:val="00577A87"/>
    <w:rsid w:val="00581189"/>
    <w:rsid w:val="005857B9"/>
    <w:rsid w:val="005918A7"/>
    <w:rsid w:val="00592C07"/>
    <w:rsid w:val="0059503C"/>
    <w:rsid w:val="005A0299"/>
    <w:rsid w:val="005A1394"/>
    <w:rsid w:val="005A1F9A"/>
    <w:rsid w:val="005A208E"/>
    <w:rsid w:val="005A2DB0"/>
    <w:rsid w:val="005A3780"/>
    <w:rsid w:val="005A62E8"/>
    <w:rsid w:val="005A6B01"/>
    <w:rsid w:val="005B3421"/>
    <w:rsid w:val="005B3921"/>
    <w:rsid w:val="005B3C0A"/>
    <w:rsid w:val="005B4E21"/>
    <w:rsid w:val="005B7073"/>
    <w:rsid w:val="005B76CF"/>
    <w:rsid w:val="005B7AFC"/>
    <w:rsid w:val="005C0D08"/>
    <w:rsid w:val="005C1549"/>
    <w:rsid w:val="005C1CEF"/>
    <w:rsid w:val="005C39A7"/>
    <w:rsid w:val="005C4346"/>
    <w:rsid w:val="005C5329"/>
    <w:rsid w:val="005C5A9C"/>
    <w:rsid w:val="005C5EF2"/>
    <w:rsid w:val="005C6AFF"/>
    <w:rsid w:val="005C6EAA"/>
    <w:rsid w:val="005C7EE1"/>
    <w:rsid w:val="005D437E"/>
    <w:rsid w:val="005D445A"/>
    <w:rsid w:val="005D67F6"/>
    <w:rsid w:val="005D69DD"/>
    <w:rsid w:val="005D7E31"/>
    <w:rsid w:val="005E0BE3"/>
    <w:rsid w:val="005E10A2"/>
    <w:rsid w:val="005E30E2"/>
    <w:rsid w:val="005E3F7F"/>
    <w:rsid w:val="005E41F5"/>
    <w:rsid w:val="005E473A"/>
    <w:rsid w:val="005E47B1"/>
    <w:rsid w:val="005E55DE"/>
    <w:rsid w:val="005E6B3B"/>
    <w:rsid w:val="005E7EDA"/>
    <w:rsid w:val="005F0235"/>
    <w:rsid w:val="005F3B29"/>
    <w:rsid w:val="005F414B"/>
    <w:rsid w:val="005F4C8A"/>
    <w:rsid w:val="005F563A"/>
    <w:rsid w:val="005F59F7"/>
    <w:rsid w:val="005F7E21"/>
    <w:rsid w:val="0060033E"/>
    <w:rsid w:val="00601E7B"/>
    <w:rsid w:val="00605348"/>
    <w:rsid w:val="00605858"/>
    <w:rsid w:val="006100C9"/>
    <w:rsid w:val="00611CAA"/>
    <w:rsid w:val="00615127"/>
    <w:rsid w:val="006163C6"/>
    <w:rsid w:val="0061712C"/>
    <w:rsid w:val="00620866"/>
    <w:rsid w:val="00620A8A"/>
    <w:rsid w:val="00621535"/>
    <w:rsid w:val="006247F9"/>
    <w:rsid w:val="006266B8"/>
    <w:rsid w:val="006273B2"/>
    <w:rsid w:val="00630C81"/>
    <w:rsid w:val="0063152C"/>
    <w:rsid w:val="0063197C"/>
    <w:rsid w:val="00631A0E"/>
    <w:rsid w:val="00631FD1"/>
    <w:rsid w:val="0063435A"/>
    <w:rsid w:val="00635288"/>
    <w:rsid w:val="00637C87"/>
    <w:rsid w:val="00640A26"/>
    <w:rsid w:val="00643923"/>
    <w:rsid w:val="006441DA"/>
    <w:rsid w:val="00644410"/>
    <w:rsid w:val="00644FEC"/>
    <w:rsid w:val="00645D74"/>
    <w:rsid w:val="00650404"/>
    <w:rsid w:val="00650418"/>
    <w:rsid w:val="00653B10"/>
    <w:rsid w:val="00654EF2"/>
    <w:rsid w:val="00655785"/>
    <w:rsid w:val="0065783A"/>
    <w:rsid w:val="00660565"/>
    <w:rsid w:val="00660C4F"/>
    <w:rsid w:val="00660E2F"/>
    <w:rsid w:val="006621FD"/>
    <w:rsid w:val="00662928"/>
    <w:rsid w:val="00663498"/>
    <w:rsid w:val="00663E96"/>
    <w:rsid w:val="0066622B"/>
    <w:rsid w:val="00666E51"/>
    <w:rsid w:val="00667D35"/>
    <w:rsid w:val="00671056"/>
    <w:rsid w:val="006712A8"/>
    <w:rsid w:val="0067194D"/>
    <w:rsid w:val="00673C83"/>
    <w:rsid w:val="00673CDA"/>
    <w:rsid w:val="006740E9"/>
    <w:rsid w:val="006743F9"/>
    <w:rsid w:val="00674B3D"/>
    <w:rsid w:val="00680689"/>
    <w:rsid w:val="00681E2E"/>
    <w:rsid w:val="00682495"/>
    <w:rsid w:val="00682985"/>
    <w:rsid w:val="00683137"/>
    <w:rsid w:val="0068452B"/>
    <w:rsid w:val="00685E71"/>
    <w:rsid w:val="00687458"/>
    <w:rsid w:val="00691191"/>
    <w:rsid w:val="006939BF"/>
    <w:rsid w:val="006A07AE"/>
    <w:rsid w:val="006A1FDD"/>
    <w:rsid w:val="006A22AC"/>
    <w:rsid w:val="006B4D87"/>
    <w:rsid w:val="006B625C"/>
    <w:rsid w:val="006B7DA7"/>
    <w:rsid w:val="006B7E5D"/>
    <w:rsid w:val="006B7FA2"/>
    <w:rsid w:val="006C235C"/>
    <w:rsid w:val="006C34E1"/>
    <w:rsid w:val="006C4A08"/>
    <w:rsid w:val="006C71C7"/>
    <w:rsid w:val="006D0055"/>
    <w:rsid w:val="006D0E0F"/>
    <w:rsid w:val="006D10F3"/>
    <w:rsid w:val="006D3701"/>
    <w:rsid w:val="006D5211"/>
    <w:rsid w:val="006D5627"/>
    <w:rsid w:val="006D575E"/>
    <w:rsid w:val="006D6070"/>
    <w:rsid w:val="006D6F30"/>
    <w:rsid w:val="006E0BE9"/>
    <w:rsid w:val="006E206D"/>
    <w:rsid w:val="006E2842"/>
    <w:rsid w:val="006E33B5"/>
    <w:rsid w:val="006E3EFE"/>
    <w:rsid w:val="006E767C"/>
    <w:rsid w:val="006F15B6"/>
    <w:rsid w:val="006F3CDC"/>
    <w:rsid w:val="006F4026"/>
    <w:rsid w:val="006F45A8"/>
    <w:rsid w:val="006F4B41"/>
    <w:rsid w:val="006F4C75"/>
    <w:rsid w:val="0070138C"/>
    <w:rsid w:val="00701C40"/>
    <w:rsid w:val="00701E32"/>
    <w:rsid w:val="007028DB"/>
    <w:rsid w:val="00702ED0"/>
    <w:rsid w:val="00704EFD"/>
    <w:rsid w:val="007064D1"/>
    <w:rsid w:val="007072E9"/>
    <w:rsid w:val="00707469"/>
    <w:rsid w:val="00707633"/>
    <w:rsid w:val="00710156"/>
    <w:rsid w:val="00710D87"/>
    <w:rsid w:val="00711086"/>
    <w:rsid w:val="00714846"/>
    <w:rsid w:val="00717247"/>
    <w:rsid w:val="0072547A"/>
    <w:rsid w:val="007255D0"/>
    <w:rsid w:val="00726E31"/>
    <w:rsid w:val="00727C68"/>
    <w:rsid w:val="0073203F"/>
    <w:rsid w:val="007331D1"/>
    <w:rsid w:val="00734560"/>
    <w:rsid w:val="007349B8"/>
    <w:rsid w:val="007352B0"/>
    <w:rsid w:val="0073561F"/>
    <w:rsid w:val="00736287"/>
    <w:rsid w:val="00740AAA"/>
    <w:rsid w:val="00741B87"/>
    <w:rsid w:val="00741BF1"/>
    <w:rsid w:val="00742198"/>
    <w:rsid w:val="00742CC9"/>
    <w:rsid w:val="007440CF"/>
    <w:rsid w:val="007461F4"/>
    <w:rsid w:val="007462B2"/>
    <w:rsid w:val="0074705D"/>
    <w:rsid w:val="00751374"/>
    <w:rsid w:val="00752707"/>
    <w:rsid w:val="00752D81"/>
    <w:rsid w:val="0075494A"/>
    <w:rsid w:val="00755896"/>
    <w:rsid w:val="00755BA1"/>
    <w:rsid w:val="00756343"/>
    <w:rsid w:val="007570CA"/>
    <w:rsid w:val="00760FD3"/>
    <w:rsid w:val="00761B8B"/>
    <w:rsid w:val="00765D89"/>
    <w:rsid w:val="00771F42"/>
    <w:rsid w:val="00773FC7"/>
    <w:rsid w:val="00774F4F"/>
    <w:rsid w:val="00780DF0"/>
    <w:rsid w:val="00783118"/>
    <w:rsid w:val="00783523"/>
    <w:rsid w:val="00783AC0"/>
    <w:rsid w:val="00785419"/>
    <w:rsid w:val="00785A4C"/>
    <w:rsid w:val="007874E6"/>
    <w:rsid w:val="00790F1E"/>
    <w:rsid w:val="007917CF"/>
    <w:rsid w:val="00795F35"/>
    <w:rsid w:val="00797F44"/>
    <w:rsid w:val="007A050E"/>
    <w:rsid w:val="007A12DB"/>
    <w:rsid w:val="007A23D7"/>
    <w:rsid w:val="007A4E5B"/>
    <w:rsid w:val="007A7B7B"/>
    <w:rsid w:val="007B1406"/>
    <w:rsid w:val="007B2D66"/>
    <w:rsid w:val="007B3700"/>
    <w:rsid w:val="007B7E4A"/>
    <w:rsid w:val="007C0A1B"/>
    <w:rsid w:val="007C2D1E"/>
    <w:rsid w:val="007C34B8"/>
    <w:rsid w:val="007C41BA"/>
    <w:rsid w:val="007C4DD0"/>
    <w:rsid w:val="007C66D1"/>
    <w:rsid w:val="007C72E3"/>
    <w:rsid w:val="007D0658"/>
    <w:rsid w:val="007D0FE4"/>
    <w:rsid w:val="007D2A38"/>
    <w:rsid w:val="007D311B"/>
    <w:rsid w:val="007D34FC"/>
    <w:rsid w:val="007D443A"/>
    <w:rsid w:val="007D5037"/>
    <w:rsid w:val="007E175A"/>
    <w:rsid w:val="007E39DE"/>
    <w:rsid w:val="007E436D"/>
    <w:rsid w:val="007E6C47"/>
    <w:rsid w:val="007F1D59"/>
    <w:rsid w:val="007F20AB"/>
    <w:rsid w:val="007F3636"/>
    <w:rsid w:val="007F388B"/>
    <w:rsid w:val="007F3A7F"/>
    <w:rsid w:val="007F3B9E"/>
    <w:rsid w:val="007F5308"/>
    <w:rsid w:val="007F5525"/>
    <w:rsid w:val="00801069"/>
    <w:rsid w:val="008011C2"/>
    <w:rsid w:val="00803473"/>
    <w:rsid w:val="008039C5"/>
    <w:rsid w:val="00804C5B"/>
    <w:rsid w:val="00806DD4"/>
    <w:rsid w:val="008118C2"/>
    <w:rsid w:val="008121F7"/>
    <w:rsid w:val="00812953"/>
    <w:rsid w:val="00813744"/>
    <w:rsid w:val="00815F2B"/>
    <w:rsid w:val="00816C89"/>
    <w:rsid w:val="00817500"/>
    <w:rsid w:val="00817608"/>
    <w:rsid w:val="00817651"/>
    <w:rsid w:val="00820AD7"/>
    <w:rsid w:val="00821169"/>
    <w:rsid w:val="008237F7"/>
    <w:rsid w:val="00825D83"/>
    <w:rsid w:val="00826664"/>
    <w:rsid w:val="00826869"/>
    <w:rsid w:val="00831C31"/>
    <w:rsid w:val="0083221F"/>
    <w:rsid w:val="0083232B"/>
    <w:rsid w:val="0083419E"/>
    <w:rsid w:val="00834ECA"/>
    <w:rsid w:val="00834FD4"/>
    <w:rsid w:val="008354D0"/>
    <w:rsid w:val="00835CBE"/>
    <w:rsid w:val="00836B26"/>
    <w:rsid w:val="0083714F"/>
    <w:rsid w:val="00841F91"/>
    <w:rsid w:val="0084242B"/>
    <w:rsid w:val="00842746"/>
    <w:rsid w:val="00844AE8"/>
    <w:rsid w:val="00846267"/>
    <w:rsid w:val="00847CE6"/>
    <w:rsid w:val="00850804"/>
    <w:rsid w:val="00850A89"/>
    <w:rsid w:val="0085192F"/>
    <w:rsid w:val="00851F6F"/>
    <w:rsid w:val="00852F8B"/>
    <w:rsid w:val="00855198"/>
    <w:rsid w:val="00860EE5"/>
    <w:rsid w:val="00861480"/>
    <w:rsid w:val="00861EED"/>
    <w:rsid w:val="00862D14"/>
    <w:rsid w:val="00863036"/>
    <w:rsid w:val="0086367B"/>
    <w:rsid w:val="00871133"/>
    <w:rsid w:val="00871EFA"/>
    <w:rsid w:val="008726B3"/>
    <w:rsid w:val="008818FA"/>
    <w:rsid w:val="00882C18"/>
    <w:rsid w:val="0088410C"/>
    <w:rsid w:val="0088457A"/>
    <w:rsid w:val="008849FD"/>
    <w:rsid w:val="008854C9"/>
    <w:rsid w:val="00886B29"/>
    <w:rsid w:val="00891DEA"/>
    <w:rsid w:val="00892086"/>
    <w:rsid w:val="00893166"/>
    <w:rsid w:val="00894098"/>
    <w:rsid w:val="0089458E"/>
    <w:rsid w:val="0089553A"/>
    <w:rsid w:val="00895835"/>
    <w:rsid w:val="008962B9"/>
    <w:rsid w:val="008968F2"/>
    <w:rsid w:val="008A0A9E"/>
    <w:rsid w:val="008A1BDB"/>
    <w:rsid w:val="008A3F0C"/>
    <w:rsid w:val="008A4F51"/>
    <w:rsid w:val="008A5856"/>
    <w:rsid w:val="008B045B"/>
    <w:rsid w:val="008B22D3"/>
    <w:rsid w:val="008B2E0B"/>
    <w:rsid w:val="008B36BF"/>
    <w:rsid w:val="008B5371"/>
    <w:rsid w:val="008B70D2"/>
    <w:rsid w:val="008C17EB"/>
    <w:rsid w:val="008C2E1B"/>
    <w:rsid w:val="008C3175"/>
    <w:rsid w:val="008C37EE"/>
    <w:rsid w:val="008C4AE3"/>
    <w:rsid w:val="008C50A0"/>
    <w:rsid w:val="008C51F7"/>
    <w:rsid w:val="008C5648"/>
    <w:rsid w:val="008C5B17"/>
    <w:rsid w:val="008C68A1"/>
    <w:rsid w:val="008C77BA"/>
    <w:rsid w:val="008D3965"/>
    <w:rsid w:val="008D3E2F"/>
    <w:rsid w:val="008D46F0"/>
    <w:rsid w:val="008D72AA"/>
    <w:rsid w:val="008E07DA"/>
    <w:rsid w:val="008E4732"/>
    <w:rsid w:val="008E5FC3"/>
    <w:rsid w:val="008E6263"/>
    <w:rsid w:val="008F04D2"/>
    <w:rsid w:val="008F1524"/>
    <w:rsid w:val="008F17FF"/>
    <w:rsid w:val="008F1B38"/>
    <w:rsid w:val="008F216C"/>
    <w:rsid w:val="008F2402"/>
    <w:rsid w:val="008F3B27"/>
    <w:rsid w:val="008F3D59"/>
    <w:rsid w:val="008F57C7"/>
    <w:rsid w:val="008F74D5"/>
    <w:rsid w:val="009026C6"/>
    <w:rsid w:val="00906FF9"/>
    <w:rsid w:val="0090725E"/>
    <w:rsid w:val="009105C5"/>
    <w:rsid w:val="00912671"/>
    <w:rsid w:val="00913084"/>
    <w:rsid w:val="00913A8F"/>
    <w:rsid w:val="00916F7B"/>
    <w:rsid w:val="00917BE9"/>
    <w:rsid w:val="00920D3D"/>
    <w:rsid w:val="009216C8"/>
    <w:rsid w:val="009216FC"/>
    <w:rsid w:val="0092181C"/>
    <w:rsid w:val="009225CB"/>
    <w:rsid w:val="00924021"/>
    <w:rsid w:val="00924974"/>
    <w:rsid w:val="0092629F"/>
    <w:rsid w:val="00927CA9"/>
    <w:rsid w:val="0093059E"/>
    <w:rsid w:val="009324F4"/>
    <w:rsid w:val="0093288E"/>
    <w:rsid w:val="00933185"/>
    <w:rsid w:val="00933801"/>
    <w:rsid w:val="009358CC"/>
    <w:rsid w:val="00937304"/>
    <w:rsid w:val="00940FB5"/>
    <w:rsid w:val="00941256"/>
    <w:rsid w:val="00941DAC"/>
    <w:rsid w:val="00942A20"/>
    <w:rsid w:val="00945147"/>
    <w:rsid w:val="00946244"/>
    <w:rsid w:val="00947C8B"/>
    <w:rsid w:val="009500F6"/>
    <w:rsid w:val="009514D2"/>
    <w:rsid w:val="0095163F"/>
    <w:rsid w:val="009534C1"/>
    <w:rsid w:val="0095485A"/>
    <w:rsid w:val="00957040"/>
    <w:rsid w:val="0096036C"/>
    <w:rsid w:val="00961012"/>
    <w:rsid w:val="00961FA3"/>
    <w:rsid w:val="00963458"/>
    <w:rsid w:val="009662AA"/>
    <w:rsid w:val="009670B4"/>
    <w:rsid w:val="00970767"/>
    <w:rsid w:val="00971A6C"/>
    <w:rsid w:val="009725CF"/>
    <w:rsid w:val="0097409D"/>
    <w:rsid w:val="00976421"/>
    <w:rsid w:val="0098073A"/>
    <w:rsid w:val="00981CCA"/>
    <w:rsid w:val="009849EB"/>
    <w:rsid w:val="00984B52"/>
    <w:rsid w:val="00990678"/>
    <w:rsid w:val="009909AB"/>
    <w:rsid w:val="00993CC4"/>
    <w:rsid w:val="00997A34"/>
    <w:rsid w:val="009A0DE6"/>
    <w:rsid w:val="009A13C9"/>
    <w:rsid w:val="009A23A6"/>
    <w:rsid w:val="009A2587"/>
    <w:rsid w:val="009A49EA"/>
    <w:rsid w:val="009A4FFC"/>
    <w:rsid w:val="009B00DA"/>
    <w:rsid w:val="009B113B"/>
    <w:rsid w:val="009B1A96"/>
    <w:rsid w:val="009B4A79"/>
    <w:rsid w:val="009B67C8"/>
    <w:rsid w:val="009B6ADE"/>
    <w:rsid w:val="009C0793"/>
    <w:rsid w:val="009C0826"/>
    <w:rsid w:val="009C114E"/>
    <w:rsid w:val="009C2B7A"/>
    <w:rsid w:val="009C3F94"/>
    <w:rsid w:val="009C4238"/>
    <w:rsid w:val="009C7CB7"/>
    <w:rsid w:val="009C7D4D"/>
    <w:rsid w:val="009D147E"/>
    <w:rsid w:val="009D32AF"/>
    <w:rsid w:val="009E0609"/>
    <w:rsid w:val="009E1899"/>
    <w:rsid w:val="009E3E3B"/>
    <w:rsid w:val="009E4968"/>
    <w:rsid w:val="009E652D"/>
    <w:rsid w:val="009E770C"/>
    <w:rsid w:val="009E77D6"/>
    <w:rsid w:val="009F1AAC"/>
    <w:rsid w:val="009F26DE"/>
    <w:rsid w:val="009F35D9"/>
    <w:rsid w:val="009F3989"/>
    <w:rsid w:val="009F3A72"/>
    <w:rsid w:val="009F6B2C"/>
    <w:rsid w:val="00A0014E"/>
    <w:rsid w:val="00A0044A"/>
    <w:rsid w:val="00A00E22"/>
    <w:rsid w:val="00A01F44"/>
    <w:rsid w:val="00A0220C"/>
    <w:rsid w:val="00A026C5"/>
    <w:rsid w:val="00A0272E"/>
    <w:rsid w:val="00A03731"/>
    <w:rsid w:val="00A05FFA"/>
    <w:rsid w:val="00A06631"/>
    <w:rsid w:val="00A074FA"/>
    <w:rsid w:val="00A07695"/>
    <w:rsid w:val="00A11426"/>
    <w:rsid w:val="00A13054"/>
    <w:rsid w:val="00A15E4D"/>
    <w:rsid w:val="00A163BB"/>
    <w:rsid w:val="00A20956"/>
    <w:rsid w:val="00A21B9A"/>
    <w:rsid w:val="00A23F5F"/>
    <w:rsid w:val="00A25510"/>
    <w:rsid w:val="00A32023"/>
    <w:rsid w:val="00A3465E"/>
    <w:rsid w:val="00A37884"/>
    <w:rsid w:val="00A408A8"/>
    <w:rsid w:val="00A42224"/>
    <w:rsid w:val="00A438EB"/>
    <w:rsid w:val="00A43D2A"/>
    <w:rsid w:val="00A45E22"/>
    <w:rsid w:val="00A463C9"/>
    <w:rsid w:val="00A505E0"/>
    <w:rsid w:val="00A52C48"/>
    <w:rsid w:val="00A54CFB"/>
    <w:rsid w:val="00A554F7"/>
    <w:rsid w:val="00A558DA"/>
    <w:rsid w:val="00A56FA8"/>
    <w:rsid w:val="00A57FD2"/>
    <w:rsid w:val="00A610ED"/>
    <w:rsid w:val="00A6247C"/>
    <w:rsid w:val="00A632D4"/>
    <w:rsid w:val="00A636BB"/>
    <w:rsid w:val="00A637F0"/>
    <w:rsid w:val="00A65970"/>
    <w:rsid w:val="00A65B41"/>
    <w:rsid w:val="00A65D89"/>
    <w:rsid w:val="00A66039"/>
    <w:rsid w:val="00A660AC"/>
    <w:rsid w:val="00A67B2B"/>
    <w:rsid w:val="00A70441"/>
    <w:rsid w:val="00A77807"/>
    <w:rsid w:val="00A77BE3"/>
    <w:rsid w:val="00A80B22"/>
    <w:rsid w:val="00A82152"/>
    <w:rsid w:val="00A84FA1"/>
    <w:rsid w:val="00A853C6"/>
    <w:rsid w:val="00A86279"/>
    <w:rsid w:val="00A91496"/>
    <w:rsid w:val="00A92737"/>
    <w:rsid w:val="00A930E7"/>
    <w:rsid w:val="00A9517C"/>
    <w:rsid w:val="00A9611C"/>
    <w:rsid w:val="00A9656D"/>
    <w:rsid w:val="00AA046C"/>
    <w:rsid w:val="00AA33F3"/>
    <w:rsid w:val="00AA61C1"/>
    <w:rsid w:val="00AA706F"/>
    <w:rsid w:val="00AB253B"/>
    <w:rsid w:val="00AB3CCE"/>
    <w:rsid w:val="00AB4945"/>
    <w:rsid w:val="00AB61FD"/>
    <w:rsid w:val="00AC0790"/>
    <w:rsid w:val="00AC1ECE"/>
    <w:rsid w:val="00AC3430"/>
    <w:rsid w:val="00AC37A7"/>
    <w:rsid w:val="00AC5D2A"/>
    <w:rsid w:val="00AC6972"/>
    <w:rsid w:val="00AC79F7"/>
    <w:rsid w:val="00AC7F88"/>
    <w:rsid w:val="00AD6B1D"/>
    <w:rsid w:val="00AD6FEF"/>
    <w:rsid w:val="00AD72EA"/>
    <w:rsid w:val="00AD7732"/>
    <w:rsid w:val="00AD7C77"/>
    <w:rsid w:val="00AE175B"/>
    <w:rsid w:val="00AE287C"/>
    <w:rsid w:val="00AE690D"/>
    <w:rsid w:val="00AE708B"/>
    <w:rsid w:val="00AF114F"/>
    <w:rsid w:val="00AF33F8"/>
    <w:rsid w:val="00AF362B"/>
    <w:rsid w:val="00AF62B4"/>
    <w:rsid w:val="00B00824"/>
    <w:rsid w:val="00B034B9"/>
    <w:rsid w:val="00B07B55"/>
    <w:rsid w:val="00B10AA0"/>
    <w:rsid w:val="00B1184A"/>
    <w:rsid w:val="00B12313"/>
    <w:rsid w:val="00B1360B"/>
    <w:rsid w:val="00B1437F"/>
    <w:rsid w:val="00B21577"/>
    <w:rsid w:val="00B21A44"/>
    <w:rsid w:val="00B2257E"/>
    <w:rsid w:val="00B22952"/>
    <w:rsid w:val="00B24537"/>
    <w:rsid w:val="00B2533C"/>
    <w:rsid w:val="00B2555C"/>
    <w:rsid w:val="00B26E3B"/>
    <w:rsid w:val="00B2787B"/>
    <w:rsid w:val="00B3206B"/>
    <w:rsid w:val="00B32520"/>
    <w:rsid w:val="00B32BD2"/>
    <w:rsid w:val="00B37B95"/>
    <w:rsid w:val="00B40297"/>
    <w:rsid w:val="00B410B7"/>
    <w:rsid w:val="00B41397"/>
    <w:rsid w:val="00B4560D"/>
    <w:rsid w:val="00B45A81"/>
    <w:rsid w:val="00B46C5F"/>
    <w:rsid w:val="00B5086C"/>
    <w:rsid w:val="00B50FF8"/>
    <w:rsid w:val="00B5201D"/>
    <w:rsid w:val="00B537A5"/>
    <w:rsid w:val="00B53AE1"/>
    <w:rsid w:val="00B54204"/>
    <w:rsid w:val="00B54AA9"/>
    <w:rsid w:val="00B5632F"/>
    <w:rsid w:val="00B618FE"/>
    <w:rsid w:val="00B628E7"/>
    <w:rsid w:val="00B66AF5"/>
    <w:rsid w:val="00B67C14"/>
    <w:rsid w:val="00B67C77"/>
    <w:rsid w:val="00B703EF"/>
    <w:rsid w:val="00B71287"/>
    <w:rsid w:val="00B719FB"/>
    <w:rsid w:val="00B7378E"/>
    <w:rsid w:val="00B76DD6"/>
    <w:rsid w:val="00B8194B"/>
    <w:rsid w:val="00B81E80"/>
    <w:rsid w:val="00B830C6"/>
    <w:rsid w:val="00B83323"/>
    <w:rsid w:val="00B8536B"/>
    <w:rsid w:val="00B8589A"/>
    <w:rsid w:val="00B8702A"/>
    <w:rsid w:val="00B876DD"/>
    <w:rsid w:val="00B914AC"/>
    <w:rsid w:val="00B919DF"/>
    <w:rsid w:val="00B9542B"/>
    <w:rsid w:val="00B962EF"/>
    <w:rsid w:val="00B96652"/>
    <w:rsid w:val="00B96E7A"/>
    <w:rsid w:val="00BA1D93"/>
    <w:rsid w:val="00BA2BED"/>
    <w:rsid w:val="00BA35C7"/>
    <w:rsid w:val="00BA3A17"/>
    <w:rsid w:val="00BA5108"/>
    <w:rsid w:val="00BA7A57"/>
    <w:rsid w:val="00BA7B1B"/>
    <w:rsid w:val="00BB01DF"/>
    <w:rsid w:val="00BB52DA"/>
    <w:rsid w:val="00BB5456"/>
    <w:rsid w:val="00BB5DE3"/>
    <w:rsid w:val="00BB7A8D"/>
    <w:rsid w:val="00BC1C1D"/>
    <w:rsid w:val="00BC3138"/>
    <w:rsid w:val="00BD22F5"/>
    <w:rsid w:val="00BD3E00"/>
    <w:rsid w:val="00BD4BD1"/>
    <w:rsid w:val="00BD5CC9"/>
    <w:rsid w:val="00BE0E15"/>
    <w:rsid w:val="00BE2E94"/>
    <w:rsid w:val="00BE3A5F"/>
    <w:rsid w:val="00BE55C5"/>
    <w:rsid w:val="00BE57E4"/>
    <w:rsid w:val="00BE6EA5"/>
    <w:rsid w:val="00BF0771"/>
    <w:rsid w:val="00BF0CE3"/>
    <w:rsid w:val="00BF2451"/>
    <w:rsid w:val="00BF3352"/>
    <w:rsid w:val="00BF799B"/>
    <w:rsid w:val="00BF7BD2"/>
    <w:rsid w:val="00C01302"/>
    <w:rsid w:val="00C0702D"/>
    <w:rsid w:val="00C10AF1"/>
    <w:rsid w:val="00C1137A"/>
    <w:rsid w:val="00C115C7"/>
    <w:rsid w:val="00C118E1"/>
    <w:rsid w:val="00C14918"/>
    <w:rsid w:val="00C24D16"/>
    <w:rsid w:val="00C32171"/>
    <w:rsid w:val="00C32E58"/>
    <w:rsid w:val="00C40DA6"/>
    <w:rsid w:val="00C4148A"/>
    <w:rsid w:val="00C42515"/>
    <w:rsid w:val="00C433A5"/>
    <w:rsid w:val="00C439C3"/>
    <w:rsid w:val="00C43B54"/>
    <w:rsid w:val="00C447B9"/>
    <w:rsid w:val="00C45E87"/>
    <w:rsid w:val="00C55B58"/>
    <w:rsid w:val="00C570D1"/>
    <w:rsid w:val="00C573F4"/>
    <w:rsid w:val="00C57CD6"/>
    <w:rsid w:val="00C60DB2"/>
    <w:rsid w:val="00C610F0"/>
    <w:rsid w:val="00C61743"/>
    <w:rsid w:val="00C628E4"/>
    <w:rsid w:val="00C647D3"/>
    <w:rsid w:val="00C67068"/>
    <w:rsid w:val="00C71550"/>
    <w:rsid w:val="00C71EA6"/>
    <w:rsid w:val="00C71FF2"/>
    <w:rsid w:val="00C725DD"/>
    <w:rsid w:val="00C72969"/>
    <w:rsid w:val="00C73550"/>
    <w:rsid w:val="00C74A6B"/>
    <w:rsid w:val="00C778A1"/>
    <w:rsid w:val="00C8090F"/>
    <w:rsid w:val="00C83491"/>
    <w:rsid w:val="00C86D83"/>
    <w:rsid w:val="00C87524"/>
    <w:rsid w:val="00C90D89"/>
    <w:rsid w:val="00C919A4"/>
    <w:rsid w:val="00C92E13"/>
    <w:rsid w:val="00C976B6"/>
    <w:rsid w:val="00C97790"/>
    <w:rsid w:val="00CA008B"/>
    <w:rsid w:val="00CA3820"/>
    <w:rsid w:val="00CB0178"/>
    <w:rsid w:val="00CB163A"/>
    <w:rsid w:val="00CB301A"/>
    <w:rsid w:val="00CB3218"/>
    <w:rsid w:val="00CB386B"/>
    <w:rsid w:val="00CB4BB2"/>
    <w:rsid w:val="00CB7FDB"/>
    <w:rsid w:val="00CC0BA8"/>
    <w:rsid w:val="00CC1863"/>
    <w:rsid w:val="00CC75B6"/>
    <w:rsid w:val="00CD0057"/>
    <w:rsid w:val="00CD323D"/>
    <w:rsid w:val="00CD3938"/>
    <w:rsid w:val="00CD50B1"/>
    <w:rsid w:val="00CD53EC"/>
    <w:rsid w:val="00CE05BD"/>
    <w:rsid w:val="00CE2312"/>
    <w:rsid w:val="00CE557F"/>
    <w:rsid w:val="00CF1332"/>
    <w:rsid w:val="00CF25FA"/>
    <w:rsid w:val="00CF262F"/>
    <w:rsid w:val="00CF3627"/>
    <w:rsid w:val="00CF3DA9"/>
    <w:rsid w:val="00CF4023"/>
    <w:rsid w:val="00CF4D6B"/>
    <w:rsid w:val="00CF503B"/>
    <w:rsid w:val="00CF57D6"/>
    <w:rsid w:val="00CF5A4E"/>
    <w:rsid w:val="00CF5CCD"/>
    <w:rsid w:val="00CF752A"/>
    <w:rsid w:val="00D06240"/>
    <w:rsid w:val="00D068BD"/>
    <w:rsid w:val="00D10F65"/>
    <w:rsid w:val="00D12C5B"/>
    <w:rsid w:val="00D143A8"/>
    <w:rsid w:val="00D14F5E"/>
    <w:rsid w:val="00D1637A"/>
    <w:rsid w:val="00D16D94"/>
    <w:rsid w:val="00D16E25"/>
    <w:rsid w:val="00D20FCA"/>
    <w:rsid w:val="00D2233E"/>
    <w:rsid w:val="00D22D62"/>
    <w:rsid w:val="00D23732"/>
    <w:rsid w:val="00D24B40"/>
    <w:rsid w:val="00D25224"/>
    <w:rsid w:val="00D2529D"/>
    <w:rsid w:val="00D264FB"/>
    <w:rsid w:val="00D30C6A"/>
    <w:rsid w:val="00D3280E"/>
    <w:rsid w:val="00D35F2E"/>
    <w:rsid w:val="00D35F47"/>
    <w:rsid w:val="00D3738A"/>
    <w:rsid w:val="00D37795"/>
    <w:rsid w:val="00D37C9D"/>
    <w:rsid w:val="00D41EB2"/>
    <w:rsid w:val="00D42650"/>
    <w:rsid w:val="00D42FB7"/>
    <w:rsid w:val="00D433F7"/>
    <w:rsid w:val="00D43D18"/>
    <w:rsid w:val="00D4524E"/>
    <w:rsid w:val="00D469F8"/>
    <w:rsid w:val="00D51E4B"/>
    <w:rsid w:val="00D544FF"/>
    <w:rsid w:val="00D55672"/>
    <w:rsid w:val="00D55E23"/>
    <w:rsid w:val="00D577F8"/>
    <w:rsid w:val="00D60553"/>
    <w:rsid w:val="00D60695"/>
    <w:rsid w:val="00D60F85"/>
    <w:rsid w:val="00D613A4"/>
    <w:rsid w:val="00D62034"/>
    <w:rsid w:val="00D6624F"/>
    <w:rsid w:val="00D66279"/>
    <w:rsid w:val="00D67698"/>
    <w:rsid w:val="00D71EDF"/>
    <w:rsid w:val="00D73DFF"/>
    <w:rsid w:val="00D73F34"/>
    <w:rsid w:val="00D743C6"/>
    <w:rsid w:val="00D74E59"/>
    <w:rsid w:val="00D762A7"/>
    <w:rsid w:val="00D76CD0"/>
    <w:rsid w:val="00D8400B"/>
    <w:rsid w:val="00D84838"/>
    <w:rsid w:val="00D85EC5"/>
    <w:rsid w:val="00D860AE"/>
    <w:rsid w:val="00D901E1"/>
    <w:rsid w:val="00D91B73"/>
    <w:rsid w:val="00D91EB9"/>
    <w:rsid w:val="00D921AF"/>
    <w:rsid w:val="00D92A72"/>
    <w:rsid w:val="00D92D28"/>
    <w:rsid w:val="00D94D2D"/>
    <w:rsid w:val="00DA05FB"/>
    <w:rsid w:val="00DA06E4"/>
    <w:rsid w:val="00DA365D"/>
    <w:rsid w:val="00DB106F"/>
    <w:rsid w:val="00DB3C5E"/>
    <w:rsid w:val="00DB5EED"/>
    <w:rsid w:val="00DB7B58"/>
    <w:rsid w:val="00DC200E"/>
    <w:rsid w:val="00DC28D4"/>
    <w:rsid w:val="00DC2FD1"/>
    <w:rsid w:val="00DC3CB2"/>
    <w:rsid w:val="00DC76F9"/>
    <w:rsid w:val="00DC7E77"/>
    <w:rsid w:val="00DD150C"/>
    <w:rsid w:val="00DD2596"/>
    <w:rsid w:val="00DD2A75"/>
    <w:rsid w:val="00DD33AA"/>
    <w:rsid w:val="00DD3A33"/>
    <w:rsid w:val="00DD6221"/>
    <w:rsid w:val="00DD67E4"/>
    <w:rsid w:val="00DE2812"/>
    <w:rsid w:val="00DE7435"/>
    <w:rsid w:val="00DE7F5B"/>
    <w:rsid w:val="00DF08FD"/>
    <w:rsid w:val="00DF2DBC"/>
    <w:rsid w:val="00DF5695"/>
    <w:rsid w:val="00DF5967"/>
    <w:rsid w:val="00E003B0"/>
    <w:rsid w:val="00E0098C"/>
    <w:rsid w:val="00E02D4C"/>
    <w:rsid w:val="00E03698"/>
    <w:rsid w:val="00E0375F"/>
    <w:rsid w:val="00E04A68"/>
    <w:rsid w:val="00E04D4E"/>
    <w:rsid w:val="00E05A47"/>
    <w:rsid w:val="00E05CD9"/>
    <w:rsid w:val="00E06D16"/>
    <w:rsid w:val="00E1187B"/>
    <w:rsid w:val="00E12BAD"/>
    <w:rsid w:val="00E14B99"/>
    <w:rsid w:val="00E16B2F"/>
    <w:rsid w:val="00E221F0"/>
    <w:rsid w:val="00E22510"/>
    <w:rsid w:val="00E22F5A"/>
    <w:rsid w:val="00E2484E"/>
    <w:rsid w:val="00E257CB"/>
    <w:rsid w:val="00E25C79"/>
    <w:rsid w:val="00E31CD1"/>
    <w:rsid w:val="00E32A78"/>
    <w:rsid w:val="00E3346E"/>
    <w:rsid w:val="00E347AB"/>
    <w:rsid w:val="00E360F0"/>
    <w:rsid w:val="00E36312"/>
    <w:rsid w:val="00E43E48"/>
    <w:rsid w:val="00E44A8A"/>
    <w:rsid w:val="00E53DBF"/>
    <w:rsid w:val="00E53FA1"/>
    <w:rsid w:val="00E53FF2"/>
    <w:rsid w:val="00E541FC"/>
    <w:rsid w:val="00E54BC9"/>
    <w:rsid w:val="00E54CA6"/>
    <w:rsid w:val="00E57416"/>
    <w:rsid w:val="00E610CB"/>
    <w:rsid w:val="00E62305"/>
    <w:rsid w:val="00E63091"/>
    <w:rsid w:val="00E638D9"/>
    <w:rsid w:val="00E6460F"/>
    <w:rsid w:val="00E65A12"/>
    <w:rsid w:val="00E65EE9"/>
    <w:rsid w:val="00E67FB9"/>
    <w:rsid w:val="00E73259"/>
    <w:rsid w:val="00E7533A"/>
    <w:rsid w:val="00E80070"/>
    <w:rsid w:val="00E830CD"/>
    <w:rsid w:val="00E835D2"/>
    <w:rsid w:val="00E83ACA"/>
    <w:rsid w:val="00E83AF5"/>
    <w:rsid w:val="00E849D0"/>
    <w:rsid w:val="00E85724"/>
    <w:rsid w:val="00E85CD8"/>
    <w:rsid w:val="00E85D60"/>
    <w:rsid w:val="00E90097"/>
    <w:rsid w:val="00E914F4"/>
    <w:rsid w:val="00E91FFF"/>
    <w:rsid w:val="00EA009F"/>
    <w:rsid w:val="00EA0517"/>
    <w:rsid w:val="00EA2B5A"/>
    <w:rsid w:val="00EA3340"/>
    <w:rsid w:val="00EA5767"/>
    <w:rsid w:val="00EA5E43"/>
    <w:rsid w:val="00EA61B6"/>
    <w:rsid w:val="00EA6949"/>
    <w:rsid w:val="00EA76DC"/>
    <w:rsid w:val="00EA796E"/>
    <w:rsid w:val="00EB4084"/>
    <w:rsid w:val="00EB523D"/>
    <w:rsid w:val="00EB5A3D"/>
    <w:rsid w:val="00EB6C23"/>
    <w:rsid w:val="00EC15EC"/>
    <w:rsid w:val="00EC19FC"/>
    <w:rsid w:val="00EC1B9D"/>
    <w:rsid w:val="00EC2F6A"/>
    <w:rsid w:val="00EC4CD1"/>
    <w:rsid w:val="00EC4E86"/>
    <w:rsid w:val="00EC656D"/>
    <w:rsid w:val="00EC674B"/>
    <w:rsid w:val="00ED007B"/>
    <w:rsid w:val="00ED261B"/>
    <w:rsid w:val="00ED2818"/>
    <w:rsid w:val="00ED3892"/>
    <w:rsid w:val="00ED4432"/>
    <w:rsid w:val="00EE0D01"/>
    <w:rsid w:val="00EE12A2"/>
    <w:rsid w:val="00EE1367"/>
    <w:rsid w:val="00EF007A"/>
    <w:rsid w:val="00EF0721"/>
    <w:rsid w:val="00EF0E86"/>
    <w:rsid w:val="00EF2247"/>
    <w:rsid w:val="00EF356B"/>
    <w:rsid w:val="00EF360C"/>
    <w:rsid w:val="00EF4A3F"/>
    <w:rsid w:val="00F00BAD"/>
    <w:rsid w:val="00F00D05"/>
    <w:rsid w:val="00F065E0"/>
    <w:rsid w:val="00F07A2C"/>
    <w:rsid w:val="00F10C25"/>
    <w:rsid w:val="00F13BCC"/>
    <w:rsid w:val="00F14DC8"/>
    <w:rsid w:val="00F167AE"/>
    <w:rsid w:val="00F20699"/>
    <w:rsid w:val="00F214F9"/>
    <w:rsid w:val="00F241CB"/>
    <w:rsid w:val="00F244FA"/>
    <w:rsid w:val="00F2597B"/>
    <w:rsid w:val="00F25B4C"/>
    <w:rsid w:val="00F26736"/>
    <w:rsid w:val="00F309EE"/>
    <w:rsid w:val="00F3300D"/>
    <w:rsid w:val="00F34577"/>
    <w:rsid w:val="00F34622"/>
    <w:rsid w:val="00F366CA"/>
    <w:rsid w:val="00F36BD3"/>
    <w:rsid w:val="00F36E02"/>
    <w:rsid w:val="00F37193"/>
    <w:rsid w:val="00F42DF7"/>
    <w:rsid w:val="00F441E0"/>
    <w:rsid w:val="00F44A77"/>
    <w:rsid w:val="00F47391"/>
    <w:rsid w:val="00F5105F"/>
    <w:rsid w:val="00F5282D"/>
    <w:rsid w:val="00F55D5F"/>
    <w:rsid w:val="00F61324"/>
    <w:rsid w:val="00F64431"/>
    <w:rsid w:val="00F650D3"/>
    <w:rsid w:val="00F658CB"/>
    <w:rsid w:val="00F666B0"/>
    <w:rsid w:val="00F674D7"/>
    <w:rsid w:val="00F67D1B"/>
    <w:rsid w:val="00F708EA"/>
    <w:rsid w:val="00F71107"/>
    <w:rsid w:val="00F71348"/>
    <w:rsid w:val="00F72D94"/>
    <w:rsid w:val="00F741F2"/>
    <w:rsid w:val="00F75BD4"/>
    <w:rsid w:val="00F76880"/>
    <w:rsid w:val="00F77D82"/>
    <w:rsid w:val="00F8205B"/>
    <w:rsid w:val="00F8769B"/>
    <w:rsid w:val="00F90699"/>
    <w:rsid w:val="00F9235C"/>
    <w:rsid w:val="00F93CD6"/>
    <w:rsid w:val="00F96109"/>
    <w:rsid w:val="00FA23B7"/>
    <w:rsid w:val="00FA3194"/>
    <w:rsid w:val="00FB1331"/>
    <w:rsid w:val="00FC032B"/>
    <w:rsid w:val="00FC0D6D"/>
    <w:rsid w:val="00FC106E"/>
    <w:rsid w:val="00FC2A17"/>
    <w:rsid w:val="00FC3AF0"/>
    <w:rsid w:val="00FC470E"/>
    <w:rsid w:val="00FC4D7C"/>
    <w:rsid w:val="00FC5361"/>
    <w:rsid w:val="00FC563A"/>
    <w:rsid w:val="00FC6A66"/>
    <w:rsid w:val="00FC71D0"/>
    <w:rsid w:val="00FD448E"/>
    <w:rsid w:val="00FD56B8"/>
    <w:rsid w:val="00FE2FCA"/>
    <w:rsid w:val="00FE4038"/>
    <w:rsid w:val="00FE6732"/>
    <w:rsid w:val="00FF2DB8"/>
    <w:rsid w:val="00FF4C29"/>
    <w:rsid w:val="00FF4D73"/>
    <w:rsid w:val="00FF72D6"/>
    <w:rsid w:val="00FF7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FB354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9E4968"/>
    <w:pPr>
      <w:keepNext/>
      <w:keepLines/>
      <w:spacing w:before="480" w:after="0" w:line="240" w:lineRule="auto"/>
      <w:outlineLvl w:val="0"/>
    </w:pPr>
    <w:rPr>
      <w:rFonts w:ascii="Cambria" w:eastAsia="SimSun" w:hAnsi="Cambria" w:cs="Times New Roman"/>
      <w:b/>
      <w:bCs/>
      <w:color w:val="365F91"/>
      <w:sz w:val="28"/>
      <w:szCs w:val="28"/>
      <w:lang w:eastAsia="da-DK"/>
    </w:rPr>
  </w:style>
  <w:style w:type="paragraph" w:styleId="Heading2">
    <w:name w:val="heading 2"/>
    <w:basedOn w:val="Normal"/>
    <w:next w:val="Normal"/>
    <w:link w:val="Heading2Char"/>
    <w:uiPriority w:val="99"/>
    <w:qFormat/>
    <w:rsid w:val="009E4968"/>
    <w:pPr>
      <w:keepNext/>
      <w:keepLines/>
      <w:spacing w:before="200" w:after="0" w:line="240" w:lineRule="auto"/>
      <w:outlineLvl w:val="1"/>
    </w:pPr>
    <w:rPr>
      <w:rFonts w:ascii="Cambria" w:eastAsia="SimSun" w:hAnsi="Cambria" w:cs="Times New Roman"/>
      <w:b/>
      <w:bCs/>
      <w:color w:val="4F81BD"/>
      <w:sz w:val="26"/>
      <w:szCs w:val="26"/>
      <w:lang w:eastAsia="da-DK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0A2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9E4968"/>
    <w:rPr>
      <w:rFonts w:ascii="Cambria" w:eastAsia="SimSun" w:hAnsi="Cambria" w:cs="Times New Roman"/>
      <w:b/>
      <w:bCs/>
      <w:color w:val="4F81BD"/>
      <w:sz w:val="26"/>
      <w:szCs w:val="26"/>
      <w:lang w:eastAsia="da-DK"/>
    </w:rPr>
  </w:style>
  <w:style w:type="character" w:customStyle="1" w:styleId="Heading1Char">
    <w:name w:val="Heading 1 Char"/>
    <w:basedOn w:val="DefaultParagraphFont"/>
    <w:link w:val="Heading1"/>
    <w:uiPriority w:val="99"/>
    <w:rsid w:val="009E4968"/>
    <w:rPr>
      <w:rFonts w:ascii="Cambria" w:eastAsia="SimSun" w:hAnsi="Cambria" w:cs="Times New Roman"/>
      <w:b/>
      <w:bCs/>
      <w:color w:val="365F91"/>
      <w:sz w:val="28"/>
      <w:szCs w:val="28"/>
      <w:lang w:eastAsia="da-DK"/>
    </w:rPr>
  </w:style>
  <w:style w:type="paragraph" w:styleId="Header">
    <w:name w:val="header"/>
    <w:basedOn w:val="Normal"/>
    <w:link w:val="HeaderChar"/>
    <w:uiPriority w:val="99"/>
    <w:unhideWhenUsed/>
    <w:rsid w:val="003A782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782C"/>
  </w:style>
  <w:style w:type="paragraph" w:styleId="Footer">
    <w:name w:val="footer"/>
    <w:basedOn w:val="Normal"/>
    <w:link w:val="FooterChar"/>
    <w:uiPriority w:val="99"/>
    <w:unhideWhenUsed/>
    <w:rsid w:val="003A782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782C"/>
  </w:style>
  <w:style w:type="paragraph" w:styleId="BalloonText">
    <w:name w:val="Balloon Text"/>
    <w:basedOn w:val="Normal"/>
    <w:link w:val="BalloonTextChar"/>
    <w:uiPriority w:val="99"/>
    <w:semiHidden/>
    <w:unhideWhenUsed/>
    <w:rsid w:val="003852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21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119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19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19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19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196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11967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7C34B8"/>
  </w:style>
  <w:style w:type="paragraph" w:customStyle="1" w:styleId="Default">
    <w:name w:val="Default"/>
    <w:rsid w:val="00A408A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C4E8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6367B"/>
    <w:rPr>
      <w:color w:val="800080" w:themeColor="followedHyperlink"/>
      <w:u w:val="single"/>
    </w:rPr>
  </w:style>
  <w:style w:type="character" w:customStyle="1" w:styleId="label4">
    <w:name w:val="label4"/>
    <w:basedOn w:val="DefaultParagraphFont"/>
    <w:rsid w:val="00913A8F"/>
    <w:rPr>
      <w:vanish w:val="0"/>
      <w:webHidden w:val="0"/>
      <w:specVanish w:val="0"/>
    </w:rPr>
  </w:style>
  <w:style w:type="paragraph" w:styleId="NormalWeb">
    <w:name w:val="Normal (Web)"/>
    <w:basedOn w:val="Normal"/>
    <w:uiPriority w:val="99"/>
    <w:semiHidden/>
    <w:unhideWhenUsed/>
    <w:rsid w:val="0087113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758F3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49743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9743F"/>
  </w:style>
  <w:style w:type="character" w:customStyle="1" w:styleId="Heading3Char">
    <w:name w:val="Heading 3 Char"/>
    <w:basedOn w:val="DefaultParagraphFont"/>
    <w:link w:val="Heading3"/>
    <w:uiPriority w:val="9"/>
    <w:semiHidden/>
    <w:rsid w:val="00640A26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9E4968"/>
    <w:pPr>
      <w:keepNext/>
      <w:keepLines/>
      <w:spacing w:before="480" w:after="0" w:line="240" w:lineRule="auto"/>
      <w:outlineLvl w:val="0"/>
    </w:pPr>
    <w:rPr>
      <w:rFonts w:ascii="Cambria" w:eastAsia="SimSun" w:hAnsi="Cambria" w:cs="Times New Roman"/>
      <w:b/>
      <w:bCs/>
      <w:color w:val="365F91"/>
      <w:sz w:val="28"/>
      <w:szCs w:val="28"/>
      <w:lang w:eastAsia="da-DK"/>
    </w:rPr>
  </w:style>
  <w:style w:type="paragraph" w:styleId="Heading2">
    <w:name w:val="heading 2"/>
    <w:basedOn w:val="Normal"/>
    <w:next w:val="Normal"/>
    <w:link w:val="Heading2Char"/>
    <w:uiPriority w:val="99"/>
    <w:qFormat/>
    <w:rsid w:val="009E4968"/>
    <w:pPr>
      <w:keepNext/>
      <w:keepLines/>
      <w:spacing w:before="200" w:after="0" w:line="240" w:lineRule="auto"/>
      <w:outlineLvl w:val="1"/>
    </w:pPr>
    <w:rPr>
      <w:rFonts w:ascii="Cambria" w:eastAsia="SimSun" w:hAnsi="Cambria" w:cs="Times New Roman"/>
      <w:b/>
      <w:bCs/>
      <w:color w:val="4F81BD"/>
      <w:sz w:val="26"/>
      <w:szCs w:val="26"/>
      <w:lang w:eastAsia="da-DK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0A2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9E4968"/>
    <w:rPr>
      <w:rFonts w:ascii="Cambria" w:eastAsia="SimSun" w:hAnsi="Cambria" w:cs="Times New Roman"/>
      <w:b/>
      <w:bCs/>
      <w:color w:val="4F81BD"/>
      <w:sz w:val="26"/>
      <w:szCs w:val="26"/>
      <w:lang w:eastAsia="da-DK"/>
    </w:rPr>
  </w:style>
  <w:style w:type="character" w:customStyle="1" w:styleId="Heading1Char">
    <w:name w:val="Heading 1 Char"/>
    <w:basedOn w:val="DefaultParagraphFont"/>
    <w:link w:val="Heading1"/>
    <w:uiPriority w:val="99"/>
    <w:rsid w:val="009E4968"/>
    <w:rPr>
      <w:rFonts w:ascii="Cambria" w:eastAsia="SimSun" w:hAnsi="Cambria" w:cs="Times New Roman"/>
      <w:b/>
      <w:bCs/>
      <w:color w:val="365F91"/>
      <w:sz w:val="28"/>
      <w:szCs w:val="28"/>
      <w:lang w:eastAsia="da-DK"/>
    </w:rPr>
  </w:style>
  <w:style w:type="paragraph" w:styleId="Header">
    <w:name w:val="header"/>
    <w:basedOn w:val="Normal"/>
    <w:link w:val="HeaderChar"/>
    <w:uiPriority w:val="99"/>
    <w:unhideWhenUsed/>
    <w:rsid w:val="003A782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782C"/>
  </w:style>
  <w:style w:type="paragraph" w:styleId="Footer">
    <w:name w:val="footer"/>
    <w:basedOn w:val="Normal"/>
    <w:link w:val="FooterChar"/>
    <w:uiPriority w:val="99"/>
    <w:unhideWhenUsed/>
    <w:rsid w:val="003A782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782C"/>
  </w:style>
  <w:style w:type="paragraph" w:styleId="BalloonText">
    <w:name w:val="Balloon Text"/>
    <w:basedOn w:val="Normal"/>
    <w:link w:val="BalloonTextChar"/>
    <w:uiPriority w:val="99"/>
    <w:semiHidden/>
    <w:unhideWhenUsed/>
    <w:rsid w:val="003852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21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119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19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19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19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196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11967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7C34B8"/>
  </w:style>
  <w:style w:type="paragraph" w:customStyle="1" w:styleId="Default">
    <w:name w:val="Default"/>
    <w:rsid w:val="00A408A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C4E8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6367B"/>
    <w:rPr>
      <w:color w:val="800080" w:themeColor="followedHyperlink"/>
      <w:u w:val="single"/>
    </w:rPr>
  </w:style>
  <w:style w:type="character" w:customStyle="1" w:styleId="label4">
    <w:name w:val="label4"/>
    <w:basedOn w:val="DefaultParagraphFont"/>
    <w:rsid w:val="00913A8F"/>
    <w:rPr>
      <w:vanish w:val="0"/>
      <w:webHidden w:val="0"/>
      <w:specVanish w:val="0"/>
    </w:rPr>
  </w:style>
  <w:style w:type="paragraph" w:styleId="NormalWeb">
    <w:name w:val="Normal (Web)"/>
    <w:basedOn w:val="Normal"/>
    <w:uiPriority w:val="99"/>
    <w:semiHidden/>
    <w:unhideWhenUsed/>
    <w:rsid w:val="0087113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758F3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49743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9743F"/>
  </w:style>
  <w:style w:type="character" w:customStyle="1" w:styleId="Heading3Char">
    <w:name w:val="Heading 3 Char"/>
    <w:basedOn w:val="DefaultParagraphFont"/>
    <w:link w:val="Heading3"/>
    <w:uiPriority w:val="9"/>
    <w:semiHidden/>
    <w:rsid w:val="00640A26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94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2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1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1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3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88BFF7-426E-5045-B386-3721A9CC33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4</Words>
  <Characters>1790</Characters>
  <Application>Microsoft Macintosh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UN-IT</Company>
  <LinksUpToDate>false</LinksUpToDate>
  <CharactersWithSpaces>2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sun</dc:creator>
  <cp:lastModifiedBy>Yuelian Sun</cp:lastModifiedBy>
  <cp:revision>3</cp:revision>
  <cp:lastPrinted>2014-08-06T11:23:00Z</cp:lastPrinted>
  <dcterms:created xsi:type="dcterms:W3CDTF">2015-08-10T23:33:00Z</dcterms:created>
  <dcterms:modified xsi:type="dcterms:W3CDTF">2015-08-10T23:35:00Z</dcterms:modified>
</cp:coreProperties>
</file>